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1D3F1" w14:textId="77777777" w:rsidR="007826E8" w:rsidRDefault="007826E8" w:rsidP="007826E8">
      <w:pPr>
        <w:pStyle w:val="inline"/>
        <w:spacing w:before="0" w:beforeAutospacing="0" w:after="0" w:afterAutospacing="0" w:line="360" w:lineRule="auto"/>
        <w:jc w:val="both"/>
      </w:pPr>
      <w:r>
        <w:rPr>
          <w:b/>
          <w:bCs/>
          <w:noProof/>
        </w:rPr>
        <w:t xml:space="preserve">Table 3. </w:t>
      </w:r>
      <w:r w:rsidRPr="007C4198">
        <w:t xml:space="preserve">Summary of </w:t>
      </w:r>
      <w:r>
        <w:t>RCTs effectiveness</w:t>
      </w:r>
    </w:p>
    <w:p w14:paraId="2FDCA848" w14:textId="77777777" w:rsidR="007826E8" w:rsidRPr="005C1E63" w:rsidRDefault="007826E8" w:rsidP="007826E8">
      <w:pPr>
        <w:rPr>
          <w:b/>
          <w:bCs/>
        </w:rPr>
      </w:pPr>
    </w:p>
    <w:tbl>
      <w:tblPr>
        <w:tblStyle w:val="TableGrid"/>
        <w:tblW w:w="15942" w:type="dxa"/>
        <w:tblLook w:val="04A0" w:firstRow="1" w:lastRow="0" w:firstColumn="1" w:lastColumn="0" w:noHBand="0" w:noVBand="1"/>
      </w:tblPr>
      <w:tblGrid>
        <w:gridCol w:w="2151"/>
        <w:gridCol w:w="1955"/>
        <w:gridCol w:w="5410"/>
        <w:gridCol w:w="6426"/>
      </w:tblGrid>
      <w:tr w:rsidR="007826E8" w:rsidRPr="00240D68" w14:paraId="119E873C" w14:textId="77777777" w:rsidTr="005B7FCC">
        <w:trPr>
          <w:trHeight w:val="296"/>
        </w:trPr>
        <w:tc>
          <w:tcPr>
            <w:tcW w:w="2151" w:type="dxa"/>
            <w:noWrap/>
            <w:hideMark/>
          </w:tcPr>
          <w:p w14:paraId="3F30A2EE" w14:textId="77777777" w:rsidR="007826E8" w:rsidRPr="004C5E3C" w:rsidRDefault="007826E8" w:rsidP="005B7FCC">
            <w:pPr>
              <w:rPr>
                <w:color w:val="000000"/>
                <w:sz w:val="20"/>
                <w:szCs w:val="20"/>
                <w:lang w:eastAsia="en-GB"/>
              </w:rPr>
            </w:pPr>
            <w:r w:rsidRPr="004C5E3C">
              <w:rPr>
                <w:color w:val="000000"/>
                <w:sz w:val="20"/>
                <w:szCs w:val="20"/>
                <w:lang w:eastAsia="en-GB"/>
              </w:rPr>
              <w:t>Study ID</w:t>
            </w:r>
          </w:p>
        </w:tc>
        <w:tc>
          <w:tcPr>
            <w:tcW w:w="1955" w:type="dxa"/>
            <w:noWrap/>
            <w:hideMark/>
          </w:tcPr>
          <w:p w14:paraId="47E756F5" w14:textId="77777777" w:rsidR="007826E8" w:rsidRPr="004C5E3C" w:rsidRDefault="007826E8" w:rsidP="005B7FCC">
            <w:pPr>
              <w:rPr>
                <w:color w:val="000000"/>
                <w:sz w:val="20"/>
                <w:szCs w:val="20"/>
                <w:lang w:eastAsia="en-GB"/>
              </w:rPr>
            </w:pPr>
            <w:r w:rsidRPr="004C5E3C">
              <w:rPr>
                <w:color w:val="000000"/>
                <w:sz w:val="20"/>
                <w:szCs w:val="20"/>
                <w:lang w:eastAsia="en-GB"/>
              </w:rPr>
              <w:t>Psychological outcomes are primary outcomes</w:t>
            </w:r>
          </w:p>
        </w:tc>
        <w:tc>
          <w:tcPr>
            <w:tcW w:w="5410" w:type="dxa"/>
            <w:hideMark/>
          </w:tcPr>
          <w:p w14:paraId="10FFCE52" w14:textId="77777777" w:rsidR="007826E8" w:rsidRPr="004C5E3C" w:rsidRDefault="007826E8" w:rsidP="005B7FCC">
            <w:pPr>
              <w:rPr>
                <w:color w:val="000000"/>
                <w:sz w:val="20"/>
                <w:szCs w:val="20"/>
                <w:lang w:eastAsia="en-GB"/>
              </w:rPr>
            </w:pPr>
            <w:r w:rsidRPr="004C5E3C">
              <w:rPr>
                <w:color w:val="000000"/>
                <w:sz w:val="20"/>
                <w:szCs w:val="20"/>
                <w:lang w:eastAsia="en-GB"/>
              </w:rPr>
              <w:t xml:space="preserve">Effect size as reported </w:t>
            </w:r>
            <w:r>
              <w:rPr>
                <w:color w:val="000000"/>
                <w:sz w:val="20"/>
                <w:szCs w:val="20"/>
                <w:lang w:eastAsia="en-GB"/>
              </w:rPr>
              <w:t xml:space="preserve">by the original study </w:t>
            </w:r>
            <w:r w:rsidRPr="004C5E3C">
              <w:rPr>
                <w:color w:val="000000"/>
                <w:sz w:val="20"/>
                <w:szCs w:val="20"/>
                <w:lang w:eastAsia="en-GB"/>
              </w:rPr>
              <w:t xml:space="preserve">from </w:t>
            </w:r>
            <w:r>
              <w:rPr>
                <w:color w:val="000000"/>
                <w:sz w:val="20"/>
                <w:szCs w:val="20"/>
                <w:lang w:eastAsia="en-GB"/>
              </w:rPr>
              <w:t xml:space="preserve">a </w:t>
            </w:r>
            <w:r w:rsidRPr="004C5E3C">
              <w:rPr>
                <w:color w:val="000000"/>
                <w:sz w:val="20"/>
                <w:szCs w:val="20"/>
                <w:lang w:eastAsia="en-GB"/>
              </w:rPr>
              <w:t>multivariable</w:t>
            </w:r>
            <w:r>
              <w:rPr>
                <w:color w:val="000000"/>
                <w:sz w:val="20"/>
                <w:szCs w:val="20"/>
                <w:lang w:eastAsia="en-GB"/>
              </w:rPr>
              <w:t xml:space="preserve"> </w:t>
            </w:r>
            <w:r w:rsidRPr="004C5E3C">
              <w:rPr>
                <w:color w:val="000000"/>
                <w:sz w:val="20"/>
                <w:szCs w:val="20"/>
                <w:lang w:eastAsia="en-GB"/>
              </w:rPr>
              <w:t>analysis (partial eta squared)</w:t>
            </w:r>
          </w:p>
        </w:tc>
        <w:tc>
          <w:tcPr>
            <w:tcW w:w="6426" w:type="dxa"/>
            <w:hideMark/>
          </w:tcPr>
          <w:p w14:paraId="409AE70C" w14:textId="77777777" w:rsidR="007826E8" w:rsidRPr="004C5E3C" w:rsidRDefault="007826E8" w:rsidP="005B7FCC">
            <w:pPr>
              <w:rPr>
                <w:color w:val="000000"/>
                <w:sz w:val="20"/>
                <w:szCs w:val="20"/>
                <w:lang w:eastAsia="en-GB"/>
              </w:rPr>
            </w:pPr>
            <w:r w:rsidRPr="004C5E3C">
              <w:rPr>
                <w:color w:val="000000"/>
                <w:sz w:val="20"/>
                <w:szCs w:val="20"/>
                <w:lang w:eastAsia="en-GB"/>
              </w:rPr>
              <w:t>Estimated Cohen's d (between groups at post)</w:t>
            </w:r>
          </w:p>
        </w:tc>
      </w:tr>
      <w:tr w:rsidR="007826E8" w:rsidRPr="00240D68" w14:paraId="265312AA" w14:textId="77777777" w:rsidTr="005B7FCC">
        <w:trPr>
          <w:trHeight w:val="296"/>
        </w:trPr>
        <w:tc>
          <w:tcPr>
            <w:tcW w:w="2151" w:type="dxa"/>
            <w:noWrap/>
            <w:hideMark/>
          </w:tcPr>
          <w:p w14:paraId="09B6D467" w14:textId="77777777" w:rsidR="007826E8" w:rsidRPr="004C5E3C" w:rsidRDefault="007826E8" w:rsidP="005B7FCC">
            <w:pPr>
              <w:rPr>
                <w:color w:val="000000"/>
                <w:sz w:val="20"/>
                <w:szCs w:val="20"/>
                <w:lang w:eastAsia="en-GB"/>
              </w:rPr>
            </w:pPr>
            <w:r w:rsidRPr="004C5E3C">
              <w:rPr>
                <w:color w:val="000000"/>
                <w:sz w:val="20"/>
                <w:szCs w:val="20"/>
                <w:lang w:eastAsia="en-GB"/>
              </w:rPr>
              <w:t>Akandere &amp; Demir (2011)</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ZKNDqCH4","properties":{"formattedCitation":"\\super 48\\nosupersub{}","plainCitation":"48","noteIndex":0},"citationItems":[{"id":3465,"uris":["http://zotero.org/users/3608952/items/WZ2ZIR5A"],"itemData":{"id":3465,"type":"article-journal","abstract":"Dance and movement therapy are consisted of music, easy exercises and sensorial stimulus and provide drugless treatment for the depression on low rates. In this study, it has been aimed to examine the effect of dance over the depression. A total of 120 healthy male and female conservatory students ranged from 20 and 24 ages volunteered to participate in this study. They were divided randomly into 1 of 2 groups: dance training group (DTG; N = 60) and control group (CG; N = 60). A dance training program was applied to the subjects three days a week (Tuesday, Thursday, and Saturday) during 12 weeks. The subjects in the control group did not participate in the training and participated only in the pre and post test measurements. Beck Depression Scale was used for the pre and post test measurements of subjects. 12 weeks of dance training has been found to be effective on the depression levels of the subjects participating in the research as the training group (p &lt; 0.05). The depression level of males and females before training has meaningfully decreased after 12 weeks of dance training (p &lt; 0.05). When the depression levels of the subjects participated in research as the control group were separately evaluated for males and females, no meaningful change has been found in the depression levels during 12 weeks (p &gt; 0.05). In conclusion, it has been seen that dance affects the depression levels of university students positively and decreases their depression levels.","container-title":"Collegium Antropologicum","ISSN":"0350-6134","issue":"3","journalAbbreviation":"Coll Antropol","language":"eng","note":"PMID: 22053537","page":"651-656","source":"PubMed","title":"The effect of dance over depression","volume":"35","author":[{"family":"Akandere","given":"Mehibe"},{"family":"Demir","given":"Banu"}],"issued":{"date-parts":[["2011",9]]}}}],"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48</w:t>
            </w:r>
            <w:r w:rsidRPr="004C5E3C">
              <w:rPr>
                <w:color w:val="000000"/>
                <w:sz w:val="20"/>
                <w:szCs w:val="20"/>
                <w:lang w:eastAsia="en-GB"/>
              </w:rPr>
              <w:fldChar w:fldCharType="end"/>
            </w:r>
          </w:p>
        </w:tc>
        <w:tc>
          <w:tcPr>
            <w:tcW w:w="1955" w:type="dxa"/>
            <w:noWrap/>
            <w:hideMark/>
          </w:tcPr>
          <w:p w14:paraId="45FF3175"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6A193EA0" w14:textId="77777777" w:rsidR="007826E8" w:rsidRPr="004C5E3C" w:rsidRDefault="007826E8" w:rsidP="005B7FCC">
            <w:pPr>
              <w:rPr>
                <w:color w:val="000000"/>
                <w:sz w:val="20"/>
                <w:szCs w:val="20"/>
                <w:lang w:eastAsia="en-GB"/>
              </w:rPr>
            </w:pPr>
            <w:r w:rsidRPr="004C5E3C">
              <w:rPr>
                <w:color w:val="000000"/>
                <w:sz w:val="20"/>
                <w:szCs w:val="20"/>
                <w:lang w:eastAsia="en-GB"/>
              </w:rPr>
              <w:t>no adjusted analysis</w:t>
            </w:r>
          </w:p>
        </w:tc>
        <w:tc>
          <w:tcPr>
            <w:tcW w:w="6426" w:type="dxa"/>
            <w:hideMark/>
          </w:tcPr>
          <w:p w14:paraId="65847A42" w14:textId="77777777" w:rsidR="007826E8" w:rsidRPr="004C5E3C" w:rsidRDefault="007826E8" w:rsidP="005B7FCC">
            <w:pPr>
              <w:rPr>
                <w:color w:val="000000"/>
                <w:sz w:val="20"/>
                <w:szCs w:val="20"/>
                <w:lang w:eastAsia="en-GB"/>
              </w:rPr>
            </w:pPr>
            <w:r w:rsidRPr="004C5E3C">
              <w:rPr>
                <w:color w:val="000000"/>
                <w:sz w:val="20"/>
                <w:szCs w:val="20"/>
                <w:lang w:eastAsia="en-GB"/>
              </w:rPr>
              <w:t>depression: 0.53 (medium) dance vs usual routine</w:t>
            </w:r>
          </w:p>
        </w:tc>
      </w:tr>
      <w:tr w:rsidR="007826E8" w:rsidRPr="00240D68" w14:paraId="719AD0B1" w14:textId="77777777" w:rsidTr="005B7FCC">
        <w:trPr>
          <w:trHeight w:val="594"/>
        </w:trPr>
        <w:tc>
          <w:tcPr>
            <w:tcW w:w="2151" w:type="dxa"/>
            <w:noWrap/>
            <w:hideMark/>
          </w:tcPr>
          <w:p w14:paraId="5BFFD1AF" w14:textId="77777777" w:rsidR="007826E8" w:rsidRPr="004C5E3C" w:rsidRDefault="007826E8" w:rsidP="005B7FCC">
            <w:pPr>
              <w:rPr>
                <w:color w:val="000000"/>
                <w:sz w:val="20"/>
                <w:szCs w:val="20"/>
                <w:lang w:eastAsia="en-GB"/>
              </w:rPr>
            </w:pPr>
            <w:r w:rsidRPr="004C5E3C">
              <w:rPr>
                <w:color w:val="000000"/>
                <w:sz w:val="20"/>
                <w:szCs w:val="20"/>
                <w:lang w:eastAsia="en-GB"/>
              </w:rPr>
              <w:t>Crocker &amp; Grozelle (1991)</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BrUyZHpv","properties":{"formattedCitation":"\\super 45\\nosupersub{}","plainCitation":"45","noteIndex":0},"citationItems":[{"id":3298,"uris":["http://zotero.org/users/3608952/items/4LQ3JCE8"],"itemData":{"id":3298,"type":"article-journal","abstract":"The purpose of this study was to investigate the effects of acute aerobic activity an an autogenic relaxation session on reducing induced state anxiety. Eighty-five university students were randomly assigned to one of three groups (a) aerobic, (b) relaxation, (c) control. Each group was tested separately. The general procedure consisted of anxiety induction, assessment, intervention, and assessment. The induced affect procedure involved having subjects visualize distressing images and generating high arousal states for ten minutes (Smith and Ascough, 1985). State anxiety was assessed by State-Trait Anxiety Inventory (form Y-1). The aerobic intervention lasted 40 minutes, including warm-up and cool-down. The relaxation intervention consisted of listening and following instructions on a tape for approximately 30 minutes (Budzyski T, 1974, \"Limb Heaviness-Exercise MU3-3\"). The control group was excused after anxiety induction and told to report back in 30 minutes. The data was analyzed by a 3 x 2 (groups by time) ANOVA with repeated measures on the last factor. The groups by times interaction was significant, F(2,82) = 13.07, p less than 0.01. Post-hoc analysis using Tukey with a normalized n indicated that both the aerobic and relaxation groups significantly reduce anxiety scores from pretreatment to post-treatment but were not different from each other. Both groups were significantly different from the control. The findings support the argument that an acute aerobic activity and relaxation session can reduce induced anxiety. These results have implications for motivating individuals to engage in exercise and activity to relieve anxiety generated by an acute stressor.","container-title":"The Journal of Sports Medicine and Physical Fitness","ISSN":"0022-4707","issue":"2","journalAbbreviation":"J Sports Med Phys Fitness","language":"eng","note":"PMID: 1753737","page":"277-282","source":"PubMed","title":"Reducing induced state anxiety: effects of acute aerobic exercise and autogenic relaxation","title-short":"Reducing induced state anxiety","volume":"31","author":[{"family":"Crocker","given":"P. R."},{"family":"Grozelle","given":"C."}],"issued":{"date-parts":[["1991",6]]}}}],"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45</w:t>
            </w:r>
            <w:r w:rsidRPr="004C5E3C">
              <w:rPr>
                <w:color w:val="000000"/>
                <w:sz w:val="20"/>
                <w:szCs w:val="20"/>
                <w:lang w:eastAsia="en-GB"/>
              </w:rPr>
              <w:fldChar w:fldCharType="end"/>
            </w:r>
          </w:p>
          <w:p w14:paraId="001BFCD2" w14:textId="77777777" w:rsidR="007826E8" w:rsidRPr="004C5E3C" w:rsidRDefault="007826E8" w:rsidP="005B7FCC">
            <w:pPr>
              <w:rPr>
                <w:color w:val="000000"/>
                <w:sz w:val="20"/>
                <w:szCs w:val="20"/>
                <w:lang w:eastAsia="en-GB"/>
              </w:rPr>
            </w:pPr>
          </w:p>
        </w:tc>
        <w:tc>
          <w:tcPr>
            <w:tcW w:w="1955" w:type="dxa"/>
            <w:noWrap/>
            <w:hideMark/>
          </w:tcPr>
          <w:p w14:paraId="4CBEBA63"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4C01475A" w14:textId="77777777" w:rsidR="007826E8" w:rsidRPr="004C5E3C" w:rsidRDefault="007826E8" w:rsidP="005B7FCC">
            <w:pPr>
              <w:rPr>
                <w:color w:val="000000"/>
                <w:sz w:val="20"/>
                <w:szCs w:val="20"/>
                <w:lang w:eastAsia="en-GB"/>
              </w:rPr>
            </w:pPr>
            <w:r w:rsidRPr="004C5E3C">
              <w:rPr>
                <w:color w:val="000000"/>
                <w:sz w:val="20"/>
                <w:szCs w:val="20"/>
                <w:lang w:eastAsia="en-GB"/>
              </w:rPr>
              <w:t>adjusted analysis presented without effect sizes</w:t>
            </w:r>
          </w:p>
        </w:tc>
        <w:tc>
          <w:tcPr>
            <w:tcW w:w="6426" w:type="dxa"/>
            <w:hideMark/>
          </w:tcPr>
          <w:p w14:paraId="681B1252" w14:textId="77777777" w:rsidR="007826E8" w:rsidRPr="004C5E3C" w:rsidRDefault="007826E8" w:rsidP="005B7FCC">
            <w:pPr>
              <w:rPr>
                <w:color w:val="000000"/>
                <w:sz w:val="20"/>
                <w:szCs w:val="20"/>
                <w:lang w:eastAsia="en-GB"/>
              </w:rPr>
            </w:pPr>
            <w:r w:rsidRPr="004C5E3C">
              <w:rPr>
                <w:color w:val="000000"/>
                <w:sz w:val="20"/>
                <w:szCs w:val="20"/>
                <w:lang w:eastAsia="en-GB"/>
              </w:rPr>
              <w:t>anxiety: 0.31 (small) aerobic vs relaxation</w:t>
            </w:r>
            <w:r w:rsidRPr="004C5E3C">
              <w:rPr>
                <w:color w:val="000000"/>
                <w:sz w:val="20"/>
                <w:szCs w:val="20"/>
                <w:lang w:eastAsia="en-GB"/>
              </w:rPr>
              <w:br/>
              <w:t>anxiety: 1.35 (large) aerobic vs usual routine</w:t>
            </w:r>
          </w:p>
        </w:tc>
      </w:tr>
      <w:tr w:rsidR="007826E8" w:rsidRPr="00240D68" w14:paraId="6709F6AD" w14:textId="77777777" w:rsidTr="005B7FCC">
        <w:trPr>
          <w:trHeight w:val="1783"/>
        </w:trPr>
        <w:tc>
          <w:tcPr>
            <w:tcW w:w="2151" w:type="dxa"/>
            <w:noWrap/>
            <w:hideMark/>
          </w:tcPr>
          <w:p w14:paraId="5B450EA2" w14:textId="77777777" w:rsidR="007826E8" w:rsidRPr="004C5E3C" w:rsidRDefault="007826E8" w:rsidP="005B7FCC">
            <w:pPr>
              <w:rPr>
                <w:color w:val="000000"/>
                <w:sz w:val="20"/>
                <w:szCs w:val="20"/>
                <w:lang w:eastAsia="en-GB"/>
              </w:rPr>
            </w:pPr>
            <w:r w:rsidRPr="004C5E3C">
              <w:rPr>
                <w:color w:val="000000"/>
                <w:sz w:val="20"/>
                <w:szCs w:val="20"/>
                <w:lang w:eastAsia="en-GB"/>
              </w:rPr>
              <w:t>de Vries et al., (2018)</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tfRjDJYX","properties":{"formattedCitation":"\\super 54\\nosupersub{}","plainCitation":"54","noteIndex":0},"citationItems":[{"id":3265,"uris":["http://zotero.org/users/3608952/items/N9SCLDBS"],"itemData":{"id":3265,"type":"article-journal","abstract":"We examined how process factors were related to the development of various indicators of well-being during the course of an exercise randomized controlled trial aimed at reducing fatigue among university students. We investigated (a) whether actual exposure to the exercise sessions was related to differences in students' trajectories of well-being, (b) the minimally required exposure to exercise needed before well-being started to differ between the intervention and control condition, and (c) whether exercise experiences (enjoyment and detachment) were related to differences in well-being trajectories. University students with high levels of fatigue were randomly allocated to a 6-week exercise intervention (n = 50) or wait list (n = 49). All participants were measured before, 5 times during, and at the end of the intervention period. Multilevel analyses showed that exercisers with high exposure showed an increase in self-efficacy whereas those with low exposure did not. Effects of exercise on well-being became visible after 2 to 4 weeks during the intervention period and (partly) depended on the extent of psychological detachment. We recommend that both outcomes and process factors throughout the intervention period should be measured in order to better understand “when” and “under what conditions” an exercise intervention works.","container-title":"Stress and Health","DOI":"10.1002/smi.2758","ISSN":"1532-2998","issue":"1","language":"en","note":"_eprint: https://onlinelibrary.wiley.com/doi/pdf/10.1002/smi.2758","page":"24-35","source":"Wiley Online Library","title":"Trajectories of well-being during an exercise randomized controlled trial: The role of exposure and exercise experiences","title-short":"Trajectories of well-being during an exercise randomized controlled trial","volume":"34","author":[{"family":"Vries","given":"Juriena D.","non-dropping-particle":"de"},{"family":"Hooff","given":"Madelon L.M.","non-dropping-particle":"van"},{"family":"Geurts","given":"Sabine A.E."},{"family":"Kompier","given":"Michiel A.J."}],"issued":{"date-parts":[["2018"]]}}}],"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54</w:t>
            </w:r>
            <w:r w:rsidRPr="004C5E3C">
              <w:rPr>
                <w:color w:val="000000"/>
                <w:sz w:val="20"/>
                <w:szCs w:val="20"/>
                <w:lang w:eastAsia="en-GB"/>
              </w:rPr>
              <w:fldChar w:fldCharType="end"/>
            </w:r>
          </w:p>
        </w:tc>
        <w:tc>
          <w:tcPr>
            <w:tcW w:w="1955" w:type="dxa"/>
            <w:noWrap/>
            <w:hideMark/>
          </w:tcPr>
          <w:p w14:paraId="034F5245"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1513C662" w14:textId="77777777" w:rsidR="007826E8" w:rsidRPr="004C5E3C" w:rsidRDefault="007826E8" w:rsidP="005B7FCC">
            <w:pPr>
              <w:rPr>
                <w:color w:val="000000"/>
                <w:sz w:val="20"/>
                <w:szCs w:val="20"/>
                <w:lang w:eastAsia="en-GB"/>
              </w:rPr>
            </w:pPr>
            <w:r w:rsidRPr="004C5E3C">
              <w:rPr>
                <w:color w:val="000000"/>
                <w:sz w:val="20"/>
                <w:szCs w:val="20"/>
                <w:lang w:eastAsia="en-GB"/>
              </w:rPr>
              <w:t>adjusted analysis presented without effect sizes</w:t>
            </w:r>
          </w:p>
        </w:tc>
        <w:tc>
          <w:tcPr>
            <w:tcW w:w="6426" w:type="dxa"/>
            <w:hideMark/>
          </w:tcPr>
          <w:p w14:paraId="32AE629D" w14:textId="77777777" w:rsidR="007826E8" w:rsidRPr="004C5E3C" w:rsidRDefault="007826E8" w:rsidP="005B7FCC">
            <w:pPr>
              <w:rPr>
                <w:color w:val="000000"/>
                <w:sz w:val="20"/>
                <w:szCs w:val="20"/>
                <w:lang w:eastAsia="en-GB"/>
              </w:rPr>
            </w:pPr>
            <w:r w:rsidRPr="004C5E3C">
              <w:rPr>
                <w:color w:val="000000"/>
                <w:sz w:val="20"/>
                <w:szCs w:val="20"/>
                <w:lang w:eastAsia="en-GB"/>
              </w:rPr>
              <w:t>fatigue: 0.86 (large) running vs usual routine</w:t>
            </w:r>
            <w:r w:rsidRPr="004C5E3C">
              <w:rPr>
                <w:color w:val="000000"/>
                <w:sz w:val="20"/>
                <w:szCs w:val="20"/>
                <w:lang w:eastAsia="en-GB"/>
              </w:rPr>
              <w:br/>
              <w:t>health status: 0.74 (large) running vs usual routine</w:t>
            </w:r>
            <w:r w:rsidRPr="004C5E3C">
              <w:rPr>
                <w:color w:val="000000"/>
                <w:sz w:val="20"/>
                <w:szCs w:val="20"/>
                <w:lang w:eastAsia="en-GB"/>
              </w:rPr>
              <w:br/>
              <w:t>satisfaction: 0.47 (medium) running vs usual routine</w:t>
            </w:r>
            <w:r w:rsidRPr="004C5E3C">
              <w:rPr>
                <w:color w:val="000000"/>
                <w:sz w:val="20"/>
                <w:szCs w:val="20"/>
                <w:lang w:eastAsia="en-GB"/>
              </w:rPr>
              <w:br/>
              <w:t>energy: 0.67 (large) running vs usual routine</w:t>
            </w:r>
            <w:r w:rsidRPr="004C5E3C">
              <w:rPr>
                <w:color w:val="000000"/>
                <w:sz w:val="20"/>
                <w:szCs w:val="20"/>
                <w:lang w:eastAsia="en-GB"/>
              </w:rPr>
              <w:br/>
              <w:t>stress: 0.25 (small) running vs usual routine</w:t>
            </w:r>
            <w:r w:rsidRPr="004C5E3C">
              <w:rPr>
                <w:color w:val="000000"/>
                <w:sz w:val="20"/>
                <w:szCs w:val="20"/>
                <w:lang w:eastAsia="en-GB"/>
              </w:rPr>
              <w:br/>
              <w:t>self-efficacy: 0.12 (small) running vs usual routine</w:t>
            </w:r>
          </w:p>
        </w:tc>
      </w:tr>
      <w:tr w:rsidR="007826E8" w:rsidRPr="00240D68" w14:paraId="41787F79" w14:textId="77777777" w:rsidTr="005B7FCC">
        <w:trPr>
          <w:trHeight w:val="1485"/>
        </w:trPr>
        <w:tc>
          <w:tcPr>
            <w:tcW w:w="2151" w:type="dxa"/>
            <w:noWrap/>
            <w:hideMark/>
          </w:tcPr>
          <w:p w14:paraId="04493C4B" w14:textId="77777777" w:rsidR="007826E8" w:rsidRPr="004C5E3C" w:rsidRDefault="007826E8" w:rsidP="005B7FCC">
            <w:pPr>
              <w:rPr>
                <w:color w:val="000000"/>
                <w:sz w:val="20"/>
                <w:szCs w:val="20"/>
                <w:lang w:eastAsia="en-GB"/>
              </w:rPr>
            </w:pPr>
            <w:r w:rsidRPr="004C5E3C">
              <w:rPr>
                <w:color w:val="000000"/>
                <w:sz w:val="20"/>
                <w:szCs w:val="20"/>
                <w:lang w:eastAsia="en-GB"/>
              </w:rPr>
              <w:t>de Vries et al., (2016)</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T21VOgj1","properties":{"formattedCitation":"\\super 39\\nosupersub{}","plainCitation":"39","noteIndex":0},"citationItems":[{"id":3222,"uris":["http://zotero.org/users/3608952/items/MNDALYJM"],"itemData":{"id":3222,"type":"article-journal","abstract":"BACKGROUND: Many university students experience high levels of study-related fatigue. This high prevalence, and the negative impact of fatigue on health and academic performance, call for prevention and reduction of these symptoms. The primary aim of the current study was to investigate to what extent an exercise intervention is effective in reducing three indicators of study-related fatigue (emotional exhaustion, overall fatigue, and need for recovery). Effects of exercise on secondary outcomes (sleep quality, self-efficacy, physical fitness, and cognitive functioning) were also investigated.\nMETHODS: Participants were students with high levels of study-related fatigue, currently not exercising or receiving other psychological or pharmacological treatments, and with no medical cause of fatigue. They were randomly assigned to either a six-week exercise intervention (low-intensity running three times a week, n = 49) or wait list (no intervention, n = 48). All participants were measured before the intervention (T0), and immediately after the intervention (T1). Exercisers were also investigated 4 weeks (T2) and 12 weeks (T3) after the intervention.\nRESULTS: Participants in the exercise condition showed a larger decrease in two of the three indicators of study-related fatigue (i.e., overall fatigue and need for recovery) as compared to controls. Additionally, sleep quality and some indicators of cognitive functioning improved more among exercisers than among controls. No effects were found for self-efficacy, and physical fitness. The initial effects of the exercise intervention lasted at follow-up (T2 and T3). At 12-week follow up (T3), 80% of participants in the exercise condition still engaged in regular exercise, and further enhancements were seen for emotional exhaustion, overall fatigue, and sleep quality.\nCONCLUSIONS: These results underline the value of low-intensity exercise for university students with high levels of study-related fatigue. The follow-up effects that were found in this study imply that the intervention has the potential to promote regular exercise and accompanying beneficial effects in the longer run.\nTRIAL REGISTRATION: Netherlands Trial Register NTR4412.","container-title":"PloS One","DOI":"10.1371/journal.pone.0152137","ISSN":"1932-6203","issue":"3","journalAbbreviation":"PLoS One","language":"eng","note":"PMID: 27031610\nPMCID: PMC4816334","page":"e0152137","source":"PubMed","title":"Exercise as an Intervention to Reduce Study-Related Fatigue among University Students: A Two-Arm Parallel Randomized Controlled Trial","title-short":"Exercise as an Intervention to Reduce Study-Related Fatigue among University Students","volume":"11","author":[{"family":"Vries","given":"Juriena D.","non-dropping-particle":"de"},{"family":"Hooff","given":"Madelon L. M.","non-dropping-particle":"van"},{"family":"Geurts","given":"Sabine A. E."},{"family":"Kompier","given":"Michiel A. J."}],"issued":{"date-parts":[["2016"]]}}}],"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39</w:t>
            </w:r>
            <w:r w:rsidRPr="004C5E3C">
              <w:rPr>
                <w:color w:val="000000"/>
                <w:sz w:val="20"/>
                <w:szCs w:val="20"/>
                <w:lang w:eastAsia="en-GB"/>
              </w:rPr>
              <w:fldChar w:fldCharType="end"/>
            </w:r>
          </w:p>
          <w:p w14:paraId="089ABCE0" w14:textId="77777777" w:rsidR="007826E8" w:rsidRPr="004C5E3C" w:rsidRDefault="007826E8" w:rsidP="005B7FCC">
            <w:pPr>
              <w:rPr>
                <w:color w:val="000000"/>
                <w:sz w:val="20"/>
                <w:szCs w:val="20"/>
                <w:lang w:eastAsia="en-GB"/>
              </w:rPr>
            </w:pPr>
          </w:p>
        </w:tc>
        <w:tc>
          <w:tcPr>
            <w:tcW w:w="1955" w:type="dxa"/>
            <w:noWrap/>
            <w:hideMark/>
          </w:tcPr>
          <w:p w14:paraId="334C969F"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1C3B22E9" w14:textId="77777777" w:rsidR="007826E8" w:rsidRPr="004C5E3C" w:rsidRDefault="007826E8" w:rsidP="005B7FCC">
            <w:pPr>
              <w:rPr>
                <w:color w:val="000000"/>
                <w:sz w:val="20"/>
                <w:szCs w:val="20"/>
                <w:lang w:eastAsia="en-GB"/>
              </w:rPr>
            </w:pPr>
            <w:r w:rsidRPr="004C5E3C">
              <w:rPr>
                <w:color w:val="000000"/>
                <w:sz w:val="20"/>
                <w:szCs w:val="20"/>
                <w:lang w:eastAsia="en-GB"/>
              </w:rPr>
              <w:t xml:space="preserve">multivariable analysis </w:t>
            </w:r>
            <w:r w:rsidRPr="004C5E3C">
              <w:rPr>
                <w:color w:val="000000"/>
                <w:sz w:val="20"/>
                <w:szCs w:val="20"/>
                <w:lang w:eastAsia="en-GB"/>
              </w:rPr>
              <w:br/>
              <w:t>3 out 7 measures significant:</w:t>
            </w:r>
            <w:r w:rsidRPr="004C5E3C">
              <w:rPr>
                <w:color w:val="000000"/>
                <w:sz w:val="20"/>
                <w:szCs w:val="20"/>
                <w:lang w:eastAsia="en-GB"/>
              </w:rPr>
              <w:br/>
              <w:t>overall fatigue:  0.5 (medium) running vs usual routine</w:t>
            </w:r>
            <w:r w:rsidRPr="004C5E3C">
              <w:rPr>
                <w:color w:val="000000"/>
                <w:sz w:val="20"/>
                <w:szCs w:val="20"/>
                <w:lang w:eastAsia="en-GB"/>
              </w:rPr>
              <w:br/>
              <w:t>need for recovery: 0.9 (medium) running vs usual routine</w:t>
            </w:r>
            <w:r w:rsidRPr="004C5E3C">
              <w:rPr>
                <w:color w:val="000000"/>
                <w:sz w:val="20"/>
                <w:szCs w:val="20"/>
                <w:lang w:eastAsia="en-GB"/>
              </w:rPr>
              <w:br/>
              <w:t>sleep quality:  0.9 (medium) running vs usual routine</w:t>
            </w:r>
          </w:p>
        </w:tc>
        <w:tc>
          <w:tcPr>
            <w:tcW w:w="6426" w:type="dxa"/>
            <w:hideMark/>
          </w:tcPr>
          <w:p w14:paraId="23B7139F" w14:textId="77777777" w:rsidR="007826E8" w:rsidRPr="004C5E3C" w:rsidRDefault="007826E8" w:rsidP="005B7FCC">
            <w:pPr>
              <w:rPr>
                <w:color w:val="000000"/>
                <w:sz w:val="20"/>
                <w:szCs w:val="20"/>
                <w:lang w:eastAsia="en-GB"/>
              </w:rPr>
            </w:pPr>
          </w:p>
        </w:tc>
      </w:tr>
      <w:tr w:rsidR="007826E8" w:rsidRPr="00240D68" w14:paraId="6124EBF5" w14:textId="77777777" w:rsidTr="005B7FCC">
        <w:trPr>
          <w:trHeight w:val="1188"/>
        </w:trPr>
        <w:tc>
          <w:tcPr>
            <w:tcW w:w="2151" w:type="dxa"/>
            <w:noWrap/>
            <w:hideMark/>
          </w:tcPr>
          <w:p w14:paraId="46BF0E16" w14:textId="77777777" w:rsidR="007826E8" w:rsidRPr="004C5E3C" w:rsidRDefault="007826E8" w:rsidP="005B7FCC">
            <w:pPr>
              <w:rPr>
                <w:color w:val="000000"/>
                <w:sz w:val="20"/>
                <w:szCs w:val="20"/>
                <w:lang w:eastAsia="en-GB"/>
              </w:rPr>
            </w:pPr>
            <w:r w:rsidRPr="004C5E3C">
              <w:rPr>
                <w:color w:val="000000"/>
                <w:sz w:val="20"/>
                <w:szCs w:val="20"/>
                <w:lang w:eastAsia="en-GB"/>
              </w:rPr>
              <w:t>Dinani et al., (2019)</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HS7MtVAK","properties":{"formattedCitation":"\\super 50\\nosupersub{}","plainCitation":"50","noteIndex":0},"citationItems":[{"id":3723,"uris":["http://zotero.org/users/3608952/items/V7ZNZ2SA"],"itemData":{"id":3723,"type":"article-journal","abstract":"Background: Students in medical sciences, especially nursing students, deal with many stressful factors. Stress-related psychological outcomes include anxiety, depression, and low self-confidence. Nowadays, sports exercises play a crucial role in improving lifestyle to prevent and manage stress and its consequences. Objectives: The present study intended to investigate the effect of Tai Chi exercise on the levels of stress, anxiety, depression, and self-confidence of nursing students. Methods: To this end, about 64 nursing students were selected and randomly divided into two 32 case and control groups in this clinical trial study. The case (experimental) group received 40-minute Tai chi training sessions three times a week for 8 weeks. Both groups completed DASS-42 questionnaire and Eysenck’s Personality Questionnaire (EPQ) as a pre-test, post-test, and one-month follow-up. Results: The results of the present study indicated that unlike the control group, the total mean score of stress, anxiety, and depression significantly decreased in the case group (P &lt; 0.05), while self-confidence significantly increased in the case group during the pretest, post-test, and one-month follow-up (P &lt; 0.05). Conclusions: According to the results of the present study, it can be concluded that Tai Chi had a significant effect on reducing the stress, anxiety, and depression while enhancing the self-confidence of the intended nursing students. Furthermore, Tai Chi is recommended as a simple and inexpensive way to reduce students’ stress, anxiety, and depression, whereas improves their self-confidence.","container-title":"Jundishapur Journal of Chronic Disease Care","DOI":"10.5812/jjcdc.92854","ISSN":"2322-4207","issue":"3","journalAbbreviation":"Jundishapur J Chronic Dis Care","language":"en","license":"This is an open-access article distributed under the terms of the Creative Commons Attribution-NonCommercial 4.0 International License (http://creativecommons.org/licenses/by-nc/4.0/) which permits copy and redistribute the material just in noncommercial usages, provided the original work is properly cited.","note":"number: 3\npublisher: Brieflands","source":"brieflands.com","title":"The Effect of Tai Chi Exercise on Stress, Anxiety, Depression, and Self Confidence of Nursing Students","URL":"https://brieflands.com/articles/jjcdc-92854.html#abstract","volume":"8","author":[{"family":"Dinani","given":"Saedeh Kabiri"},{"family":"Mehrabi","given":"Tayebeh"},{"family":"Sadeghi","given":"Reza"}],"accessed":{"date-parts":[["2022",7,4]]},"issued":{"date-parts":[["2019"]]}}}],"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50</w:t>
            </w:r>
            <w:r w:rsidRPr="004C5E3C">
              <w:rPr>
                <w:color w:val="000000"/>
                <w:sz w:val="20"/>
                <w:szCs w:val="20"/>
                <w:lang w:eastAsia="en-GB"/>
              </w:rPr>
              <w:fldChar w:fldCharType="end"/>
            </w:r>
          </w:p>
        </w:tc>
        <w:tc>
          <w:tcPr>
            <w:tcW w:w="1955" w:type="dxa"/>
            <w:noWrap/>
            <w:hideMark/>
          </w:tcPr>
          <w:p w14:paraId="2A8C469F"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627E196D" w14:textId="77777777" w:rsidR="007826E8" w:rsidRPr="004C5E3C" w:rsidRDefault="007826E8" w:rsidP="005B7FCC">
            <w:pPr>
              <w:rPr>
                <w:color w:val="000000"/>
                <w:sz w:val="20"/>
                <w:szCs w:val="20"/>
                <w:lang w:eastAsia="en-GB"/>
              </w:rPr>
            </w:pPr>
            <w:r w:rsidRPr="004C5E3C">
              <w:rPr>
                <w:color w:val="000000"/>
                <w:sz w:val="20"/>
                <w:szCs w:val="20"/>
                <w:lang w:eastAsia="en-GB"/>
              </w:rPr>
              <w:t>multivariable analysis presented without effect sizes</w:t>
            </w:r>
          </w:p>
        </w:tc>
        <w:tc>
          <w:tcPr>
            <w:tcW w:w="6426" w:type="dxa"/>
            <w:hideMark/>
          </w:tcPr>
          <w:p w14:paraId="1AA2585F" w14:textId="77777777" w:rsidR="007826E8" w:rsidRPr="004C5E3C" w:rsidRDefault="007826E8" w:rsidP="005B7FCC">
            <w:pPr>
              <w:rPr>
                <w:color w:val="000000"/>
                <w:sz w:val="20"/>
                <w:szCs w:val="20"/>
                <w:lang w:eastAsia="en-GB"/>
              </w:rPr>
            </w:pPr>
            <w:r w:rsidRPr="004C5E3C">
              <w:rPr>
                <w:color w:val="000000"/>
                <w:sz w:val="20"/>
                <w:szCs w:val="20"/>
                <w:lang w:eastAsia="en-GB"/>
              </w:rPr>
              <w:t>depression: 0.59 (medium) tai chi vs usual routine</w:t>
            </w:r>
            <w:r w:rsidRPr="004C5E3C">
              <w:rPr>
                <w:color w:val="000000"/>
                <w:sz w:val="20"/>
                <w:szCs w:val="20"/>
                <w:lang w:eastAsia="en-GB"/>
              </w:rPr>
              <w:br/>
              <w:t>anxiety: 0.65 (large) tai chi vs usual routine</w:t>
            </w:r>
            <w:r w:rsidRPr="004C5E3C">
              <w:rPr>
                <w:color w:val="000000"/>
                <w:sz w:val="20"/>
                <w:szCs w:val="20"/>
                <w:lang w:eastAsia="en-GB"/>
              </w:rPr>
              <w:br/>
              <w:t>stress: 0.7 (large) tai chi vs usual routine</w:t>
            </w:r>
            <w:r w:rsidRPr="004C5E3C">
              <w:rPr>
                <w:color w:val="000000"/>
                <w:sz w:val="20"/>
                <w:szCs w:val="20"/>
                <w:lang w:eastAsia="en-GB"/>
              </w:rPr>
              <w:br/>
              <w:t>self-confidence: 1.08 (large) tai chi vs usual routine</w:t>
            </w:r>
          </w:p>
        </w:tc>
      </w:tr>
      <w:tr w:rsidR="007826E8" w:rsidRPr="00240D68" w14:paraId="42A80824" w14:textId="77777777" w:rsidTr="005B7FCC">
        <w:trPr>
          <w:trHeight w:val="594"/>
        </w:trPr>
        <w:tc>
          <w:tcPr>
            <w:tcW w:w="2151" w:type="dxa"/>
            <w:noWrap/>
            <w:hideMark/>
          </w:tcPr>
          <w:p w14:paraId="607CFFBA" w14:textId="77777777" w:rsidR="007826E8" w:rsidRPr="004C5E3C" w:rsidRDefault="007826E8" w:rsidP="005B7FCC">
            <w:pPr>
              <w:rPr>
                <w:color w:val="000000"/>
                <w:sz w:val="20"/>
                <w:szCs w:val="20"/>
                <w:lang w:eastAsia="en-GB"/>
              </w:rPr>
            </w:pPr>
            <w:r w:rsidRPr="004C5E3C">
              <w:rPr>
                <w:color w:val="000000"/>
                <w:sz w:val="20"/>
                <w:szCs w:val="20"/>
                <w:lang w:eastAsia="en-GB"/>
              </w:rPr>
              <w:t>Faro et al., (2019)</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s5O3O7Z2","properties":{"formattedCitation":"\\super 40\\nosupersub{}","plainCitation":"40","noteIndex":0},"citationItems":[{"id":3419,"uris":["http://zotero.org/users/3608952/items/PVMB2BN8"],"itemData":{"id":3419,"type":"article-journal","abstract":"INTRODUCTION: Although resistance training (RT) can lead to acute improvements in psychological, physiological and psychosocial outcomes, prevalence rates remain low in college-age females likely due to perceived barriers. This study compared the effects of an acute bout of both a functional RT (FRT) and traditional RT (TRT) session on affect, state anxiety enjoyment and physiological measures.\nMETHODS: Females (n = 34, mean age = 27 ± 4.5 yr) not currently meeting American College of Sports Medicine RT guidelines completed four sessions (2 FRT, 2 TRT) within 4 wk in a randomized crossover design. Session 1 familiarized participants to the RT exercises. Session 2 consisted of 2 × 10 moderate intensity repetitions. Outcome measures included affect and state anxiety (preexercise, postexercise, and 15 min postexercise); enjoyment (post), and manipulation measures of session RPE and HR).\nRESULTS: Between-condition comparisons indicate change scores in state anxiety pre- to post-15 (P = 0.028) and enjoyment levels post- (P = 0.02) were significantly greater in FRT than TRT. Within-condition analyses revealed pre- to post-15 changes in affect were positive and greater in FRT (d = 0.79) than TRT (d = 0.53, P = 0.47), and greater in decreases in state anxiety (FRT, d = -0.58; TRT, d = -0.37, P = 0.028). Mean session RPE was not significantly different between conditions (FRT 6 ± 1.2 units; TRT 6.3 ± 1.1 units; P = 0.11), though average percent of age-predicted maximum HR (FRT 68.7 ± 7.6; TRT 57.1 ± 8.4) was significantly different (P &lt; 0.01).\nCONCLUSIONS: Findings suggest that compared with TRT, FRT is associated with higher acute positive psychological states, higher levels of enjoyment, and greater energy expenditure. Future studies are recommended to examine additional measures of affect and in-task timepoints to determine how these responses relate to maintenance and adherence, thereby potentially increasing the proportion of college females meeting American College of Sports Medicine RT and moderate-to-vigorous physical activity guidelines.","container-title":"Medicine and Science in Sports and Exercise","DOI":"10.1249/MSS.0000000000001895","ISSN":"1530-0315","issue":"6","journalAbbreviation":"Med Sci Sports Exerc","language":"eng","note":"PMID: 30640287\nPMCID: PMC6696992","page":"1186-1194","source":"PubMed","title":"Functional Resistance Training and Affective Response in Female College-Age Students","volume":"51","author":[{"family":"Faro","given":"Jamie"},{"family":"Wright","given":"Julie A."},{"family":"Hayman","given":"Laura L."},{"family":"Hastie","given":"Marisa"},{"family":"Gona","given":"Philimon N."},{"family":"Whiteley","given":"Jessica A."}],"issued":{"date-parts":[["2019",6]]}}}],"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40</w:t>
            </w:r>
            <w:r w:rsidRPr="004C5E3C">
              <w:rPr>
                <w:color w:val="000000"/>
                <w:sz w:val="20"/>
                <w:szCs w:val="20"/>
                <w:lang w:eastAsia="en-GB"/>
              </w:rPr>
              <w:fldChar w:fldCharType="end"/>
            </w:r>
          </w:p>
          <w:p w14:paraId="366B67B9" w14:textId="77777777" w:rsidR="007826E8" w:rsidRPr="004C5E3C" w:rsidRDefault="007826E8" w:rsidP="005B7FCC">
            <w:pPr>
              <w:rPr>
                <w:color w:val="000000"/>
                <w:sz w:val="20"/>
                <w:szCs w:val="20"/>
                <w:lang w:eastAsia="en-GB"/>
              </w:rPr>
            </w:pPr>
          </w:p>
        </w:tc>
        <w:tc>
          <w:tcPr>
            <w:tcW w:w="1955" w:type="dxa"/>
            <w:noWrap/>
            <w:hideMark/>
          </w:tcPr>
          <w:p w14:paraId="5177064A"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5E3915CE" w14:textId="77777777" w:rsidR="007826E8" w:rsidRPr="004C5E3C" w:rsidRDefault="007826E8" w:rsidP="005B7FCC">
            <w:pPr>
              <w:rPr>
                <w:color w:val="000000"/>
                <w:sz w:val="20"/>
                <w:szCs w:val="20"/>
                <w:lang w:eastAsia="en-GB"/>
              </w:rPr>
            </w:pPr>
            <w:r w:rsidRPr="004C5E3C">
              <w:rPr>
                <w:color w:val="000000"/>
                <w:sz w:val="20"/>
                <w:szCs w:val="20"/>
                <w:lang w:eastAsia="en-GB"/>
              </w:rPr>
              <w:t>no multivariable analysis</w:t>
            </w:r>
          </w:p>
        </w:tc>
        <w:tc>
          <w:tcPr>
            <w:tcW w:w="6426" w:type="dxa"/>
            <w:hideMark/>
          </w:tcPr>
          <w:p w14:paraId="4F066045" w14:textId="77777777" w:rsidR="007826E8" w:rsidRPr="004C5E3C" w:rsidRDefault="007826E8" w:rsidP="005B7FCC">
            <w:pPr>
              <w:rPr>
                <w:color w:val="000000"/>
                <w:sz w:val="20"/>
                <w:szCs w:val="20"/>
                <w:lang w:eastAsia="en-GB"/>
              </w:rPr>
            </w:pPr>
            <w:r w:rsidRPr="004C5E3C">
              <w:rPr>
                <w:color w:val="000000"/>
                <w:sz w:val="20"/>
                <w:szCs w:val="20"/>
                <w:lang w:eastAsia="en-GB"/>
              </w:rPr>
              <w:t>affect: 0.02 (small) functional vs traditional resistance training</w:t>
            </w:r>
            <w:r w:rsidRPr="004C5E3C">
              <w:rPr>
                <w:color w:val="000000"/>
                <w:sz w:val="20"/>
                <w:szCs w:val="20"/>
                <w:lang w:eastAsia="en-GB"/>
              </w:rPr>
              <w:br/>
              <w:t>anxiety: 0.01 (small) functional vs traditional resistance training</w:t>
            </w:r>
          </w:p>
        </w:tc>
      </w:tr>
      <w:tr w:rsidR="007826E8" w:rsidRPr="00240D68" w14:paraId="4E54479A" w14:textId="77777777" w:rsidTr="005B7FCC">
        <w:trPr>
          <w:trHeight w:val="891"/>
        </w:trPr>
        <w:tc>
          <w:tcPr>
            <w:tcW w:w="2151" w:type="dxa"/>
            <w:noWrap/>
            <w:hideMark/>
          </w:tcPr>
          <w:p w14:paraId="434D1516" w14:textId="77777777" w:rsidR="007826E8" w:rsidRPr="004C5E3C" w:rsidRDefault="007826E8" w:rsidP="005B7FCC">
            <w:pPr>
              <w:rPr>
                <w:color w:val="000000"/>
                <w:sz w:val="20"/>
                <w:szCs w:val="20"/>
                <w:lang w:eastAsia="en-GB"/>
              </w:rPr>
            </w:pPr>
            <w:r w:rsidRPr="004C5E3C">
              <w:rPr>
                <w:color w:val="000000"/>
                <w:sz w:val="20"/>
                <w:szCs w:val="20"/>
                <w:lang w:eastAsia="en-GB"/>
              </w:rPr>
              <w:t>Fukui et al., (2021)</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DUdfxX9j","properties":{"formattedCitation":"\\super 28\\nosupersub{}","plainCitation":"28","noteIndex":0},"citationItems":[{"id":3216,"uris":["http://zotero.org/users/3608952/items/7AJSLSUZ"],"itemData":{"id":3216,"type":"article-journal","abstract":"The coronavirus disease pandemic has led to college students spending more time at home. “Stay-at-home exercise” videos to mitigate inactivity are currently available on various digital platforms; however, it is unclear whether these videos lead to behavioral changes among college students. This study aimed to investigate the improvement in physical activity (PA) resulting from “stay-at-home exercise” among college students. Overall, 150 college students were recruited, and 125 students (control group: 65; intervention group: 60) who completed baseline surveys were analyzed. The preliminary outcomes were PA, health-related quality of life (HRQoL), subjective well-being (SWB), and psychological stress (K6). Mixed model repeated-measure analysis of variance compared the outcomes before and after the intervention. After 8 weeks of “stay-at-home exercise”, there was no significant interaction in PA (F = 0.02, p = 0.89); however, a significant interaction for the general health subscale of HRQoL (F = 9.52), SWB (F = 6.70), and K6 (F = 7.83) was detected (p &lt; 0.05). On comparing the pre- and post-intervention results, we found that only distributing an 8-week streaming video of “stay-at-home exercise” did not increase the amount of physical activity among participants, but it did have a positive effect on their mental health during the pandemic.","container-title":"Sustainability","DOI":"10.3390/su132111600","ISSN":"2071-1050","issue":"21","language":"en","license":"http://creativecommons.org/licenses/by/3.0/","note":"number: 21\npublisher: Multidisciplinary Digital Publishing Institute","page":"11600","source":"www.mdpi.com","title":"Do “Stay-at-Home Exercise” Videos Induce Behavioral Changes in College Students? A Randomized Controlled Trial","title-short":"Do “Stay-at-Home Exercise” Videos Induce Behavioral Changes in College Students?","volume":"13","author":[{"family":"Fukui","given":"Kazuki"},{"family":"Suzuki","given":"Yuta"},{"family":"Kaneda","given":"Kazuki"},{"family":"Kuroda","given":"Sayo"},{"family":"Komiya","given":"Makoto"},{"family":"Maeda","given":"Noriaki"},{"family":"Urabe","given":"Yukio"}],"issued":{"date-parts":[["2021",1]]}}}],"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28</w:t>
            </w:r>
            <w:r w:rsidRPr="004C5E3C">
              <w:rPr>
                <w:color w:val="000000"/>
                <w:sz w:val="20"/>
                <w:szCs w:val="20"/>
                <w:lang w:eastAsia="en-GB"/>
              </w:rPr>
              <w:fldChar w:fldCharType="end"/>
            </w:r>
          </w:p>
        </w:tc>
        <w:tc>
          <w:tcPr>
            <w:tcW w:w="1955" w:type="dxa"/>
            <w:noWrap/>
            <w:hideMark/>
          </w:tcPr>
          <w:p w14:paraId="7F2EB5D2" w14:textId="77777777" w:rsidR="007826E8" w:rsidRPr="004C5E3C" w:rsidRDefault="007826E8" w:rsidP="005B7FCC">
            <w:pPr>
              <w:rPr>
                <w:color w:val="000000"/>
                <w:sz w:val="20"/>
                <w:szCs w:val="20"/>
                <w:lang w:eastAsia="en-GB"/>
              </w:rPr>
            </w:pPr>
            <w:r w:rsidRPr="004C5E3C">
              <w:rPr>
                <w:color w:val="000000"/>
                <w:sz w:val="20"/>
                <w:szCs w:val="20"/>
                <w:lang w:eastAsia="en-GB"/>
              </w:rPr>
              <w:t>no</w:t>
            </w:r>
          </w:p>
        </w:tc>
        <w:tc>
          <w:tcPr>
            <w:tcW w:w="5410" w:type="dxa"/>
            <w:hideMark/>
          </w:tcPr>
          <w:p w14:paraId="3E022868" w14:textId="77777777" w:rsidR="007826E8" w:rsidRPr="004C5E3C" w:rsidRDefault="007826E8" w:rsidP="005B7FCC">
            <w:pPr>
              <w:rPr>
                <w:color w:val="000000"/>
                <w:sz w:val="20"/>
                <w:szCs w:val="20"/>
                <w:lang w:eastAsia="en-GB"/>
              </w:rPr>
            </w:pPr>
            <w:r w:rsidRPr="004C5E3C">
              <w:rPr>
                <w:color w:val="000000"/>
                <w:sz w:val="20"/>
                <w:szCs w:val="20"/>
                <w:lang w:eastAsia="en-GB"/>
              </w:rPr>
              <w:t xml:space="preserve">multivariable analysis presented without effect sizes; </w:t>
            </w:r>
            <w:r w:rsidRPr="004C5E3C">
              <w:rPr>
                <w:color w:val="000000"/>
                <w:sz w:val="20"/>
                <w:szCs w:val="20"/>
                <w:lang w:eastAsia="en-GB"/>
              </w:rPr>
              <w:br/>
              <w:t>3 out of 14 measures significant</w:t>
            </w:r>
          </w:p>
        </w:tc>
        <w:tc>
          <w:tcPr>
            <w:tcW w:w="6426" w:type="dxa"/>
            <w:hideMark/>
          </w:tcPr>
          <w:p w14:paraId="73D50601" w14:textId="77777777" w:rsidR="007826E8" w:rsidRPr="004C5E3C" w:rsidRDefault="007826E8" w:rsidP="005B7FCC">
            <w:pPr>
              <w:rPr>
                <w:color w:val="000000"/>
                <w:sz w:val="20"/>
                <w:szCs w:val="20"/>
                <w:lang w:eastAsia="en-GB"/>
              </w:rPr>
            </w:pPr>
            <w:r w:rsidRPr="004C5E3C">
              <w:rPr>
                <w:color w:val="000000"/>
                <w:sz w:val="20"/>
                <w:szCs w:val="20"/>
                <w:lang w:eastAsia="en-GB"/>
              </w:rPr>
              <w:t>general health: 0.17 (small) home workout vs usual routine</w:t>
            </w:r>
            <w:r w:rsidRPr="004C5E3C">
              <w:rPr>
                <w:color w:val="000000"/>
                <w:sz w:val="20"/>
                <w:szCs w:val="20"/>
                <w:lang w:eastAsia="en-GB"/>
              </w:rPr>
              <w:br/>
              <w:t>wellbeing: 0.17 (small) home workout vs usual routine</w:t>
            </w:r>
            <w:r w:rsidRPr="004C5E3C">
              <w:rPr>
                <w:color w:val="000000"/>
                <w:sz w:val="20"/>
                <w:szCs w:val="20"/>
                <w:lang w:eastAsia="en-GB"/>
              </w:rPr>
              <w:br/>
              <w:t>distress: 0.29 (small) home workout vs usual routine</w:t>
            </w:r>
          </w:p>
        </w:tc>
      </w:tr>
      <w:tr w:rsidR="007826E8" w:rsidRPr="00240D68" w14:paraId="37EBEE09" w14:textId="77777777" w:rsidTr="005B7FCC">
        <w:trPr>
          <w:trHeight w:val="594"/>
        </w:trPr>
        <w:tc>
          <w:tcPr>
            <w:tcW w:w="2151" w:type="dxa"/>
            <w:noWrap/>
            <w:hideMark/>
          </w:tcPr>
          <w:p w14:paraId="124BC6E0" w14:textId="77777777" w:rsidR="007826E8" w:rsidRPr="004C5E3C" w:rsidRDefault="007826E8" w:rsidP="005B7FCC">
            <w:pPr>
              <w:rPr>
                <w:color w:val="000000"/>
                <w:sz w:val="20"/>
                <w:szCs w:val="20"/>
                <w:lang w:eastAsia="en-GB"/>
              </w:rPr>
            </w:pPr>
            <w:r w:rsidRPr="004C5E3C">
              <w:rPr>
                <w:color w:val="000000"/>
                <w:sz w:val="20"/>
                <w:szCs w:val="20"/>
                <w:lang w:eastAsia="en-GB"/>
              </w:rPr>
              <w:t>Galego et al., (2014)</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LHx9tZF1","properties":{"formattedCitation":"\\super 31\\nosupersub{}","plainCitation":"31","noteIndex":0},"citationItems":[{"id":3497,"uris":["http://zotero.org/users/3608952/items/6F5FXZMU"],"itemData":{"id":3497,"type":"article-journal","abstract":"Two of the problems that currently affect a large proportion of university students are high levels of anxiety and stress experienced in different situations, which are particularly high during the first years of their degree and during exam periods. The present study aims to investigate whether mindfulness training can bring about significant changes in the manifestations of depression, anxiety, and stress of students when compared to another group undergoing a physical activity program and a control group. The sample consisted of 125 students from the Bachelor of Education Program. The measuring instrument used was the Abbreviated Scale of Depression, Anxiety and Stress (DASS-21). The results indicate that the effects of reducing the identified variables were higher for the mindfulness group than for the physical education group and for the control group F(2) = 5.91, p = .004, η2 = .106. The total scores for all variables related to the mindfulness group decreased significantly, including an important stress reduction t(29) = 2.95, p = .006, d = .667. Mindfulness exercises and some individual relaxing exercises involving Physical Education could help to reduce manifestations of stress and anxiety caused by exams in students.","container-title":"The Spanish Journal of Psychology","DOI":"10.1017/sjp.2014.102","ISSN":"1138-7416, 1988-2904","language":"en","note":"publisher: Cambridge University Press","source":"Cambridge University Press","title":"Effect of a Mindfulness Program on Stress, Anxiety and Depression in University Students","URL":"https://www.cambridge.org/core/journals/spanish-journal-of-psychology/article/abs/effect-of-a-mindfulness-program-on-stress-anxiety-and-depression-in-university-students/B480D12252BAB141A4139DB914B1CDC7","volume":"17","author":[{"family":"Gallego","given":"José"},{"family":"Aguilar-Parra","given":"José M."},{"family":"Cangas","given":"Adolfo J."},{"family":"Langer","given":"Álvaro I."},{"family":"Mañas","given":"Israel"}],"accessed":{"date-parts":[["2022",5,16]]},"issued":{"date-parts":[["2014"]],"season":"ed"}}}],"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31</w:t>
            </w:r>
            <w:r w:rsidRPr="004C5E3C">
              <w:rPr>
                <w:color w:val="000000"/>
                <w:sz w:val="20"/>
                <w:szCs w:val="20"/>
                <w:lang w:eastAsia="en-GB"/>
              </w:rPr>
              <w:fldChar w:fldCharType="end"/>
            </w:r>
          </w:p>
          <w:p w14:paraId="00193062" w14:textId="77777777" w:rsidR="007826E8" w:rsidRPr="004C5E3C" w:rsidRDefault="007826E8" w:rsidP="005B7FCC">
            <w:pPr>
              <w:rPr>
                <w:color w:val="000000"/>
                <w:sz w:val="20"/>
                <w:szCs w:val="20"/>
                <w:lang w:eastAsia="en-GB"/>
              </w:rPr>
            </w:pPr>
          </w:p>
        </w:tc>
        <w:tc>
          <w:tcPr>
            <w:tcW w:w="1955" w:type="dxa"/>
            <w:noWrap/>
            <w:hideMark/>
          </w:tcPr>
          <w:p w14:paraId="6161CB22"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7FBAC5A5" w14:textId="77777777" w:rsidR="007826E8" w:rsidRPr="004C5E3C" w:rsidRDefault="007826E8" w:rsidP="005B7FCC">
            <w:pPr>
              <w:rPr>
                <w:color w:val="000000"/>
                <w:sz w:val="20"/>
                <w:szCs w:val="20"/>
                <w:lang w:eastAsia="en-GB"/>
              </w:rPr>
            </w:pPr>
            <w:r w:rsidRPr="004C5E3C">
              <w:rPr>
                <w:color w:val="000000"/>
                <w:sz w:val="20"/>
                <w:szCs w:val="20"/>
                <w:lang w:eastAsia="en-GB"/>
              </w:rPr>
              <w:t>multivariable analysis presented without direct effect sizes of interest;</w:t>
            </w:r>
            <w:r w:rsidRPr="004C5E3C">
              <w:rPr>
                <w:color w:val="000000"/>
                <w:sz w:val="20"/>
                <w:szCs w:val="20"/>
                <w:lang w:eastAsia="en-GB"/>
              </w:rPr>
              <w:br/>
              <w:t>1 of the 3 sub-measures significant</w:t>
            </w:r>
          </w:p>
        </w:tc>
        <w:tc>
          <w:tcPr>
            <w:tcW w:w="6426" w:type="dxa"/>
            <w:hideMark/>
          </w:tcPr>
          <w:p w14:paraId="3B3D40CE" w14:textId="77777777" w:rsidR="007826E8" w:rsidRPr="004C5E3C" w:rsidRDefault="007826E8" w:rsidP="005B7FCC">
            <w:pPr>
              <w:rPr>
                <w:color w:val="000000"/>
                <w:sz w:val="20"/>
                <w:szCs w:val="20"/>
                <w:lang w:eastAsia="en-GB"/>
              </w:rPr>
            </w:pPr>
            <w:r w:rsidRPr="004C5E3C">
              <w:rPr>
                <w:color w:val="000000"/>
                <w:sz w:val="20"/>
                <w:szCs w:val="20"/>
                <w:lang w:eastAsia="en-GB"/>
              </w:rPr>
              <w:t>stress: 0.61 (medium) sports games vs mindfulness</w:t>
            </w:r>
            <w:r w:rsidRPr="004C5E3C">
              <w:rPr>
                <w:color w:val="000000"/>
                <w:sz w:val="20"/>
                <w:szCs w:val="20"/>
                <w:lang w:eastAsia="en-GB"/>
              </w:rPr>
              <w:br/>
              <w:t>stress: 0.04 (small) sports games vs usual routine</w:t>
            </w:r>
          </w:p>
        </w:tc>
      </w:tr>
      <w:tr w:rsidR="007826E8" w:rsidRPr="00240D68" w14:paraId="27959B69" w14:textId="77777777" w:rsidTr="005B7FCC">
        <w:trPr>
          <w:trHeight w:val="296"/>
        </w:trPr>
        <w:tc>
          <w:tcPr>
            <w:tcW w:w="2151" w:type="dxa"/>
            <w:noWrap/>
            <w:hideMark/>
          </w:tcPr>
          <w:p w14:paraId="7117A8E2" w14:textId="77777777" w:rsidR="007826E8" w:rsidRPr="004C5E3C" w:rsidRDefault="007826E8" w:rsidP="005B7FCC">
            <w:pPr>
              <w:rPr>
                <w:color w:val="000000"/>
                <w:sz w:val="20"/>
                <w:szCs w:val="20"/>
                <w:lang w:eastAsia="en-GB"/>
              </w:rPr>
            </w:pPr>
            <w:r w:rsidRPr="004C5E3C">
              <w:rPr>
                <w:color w:val="000000"/>
                <w:sz w:val="20"/>
                <w:szCs w:val="20"/>
                <w:lang w:eastAsia="en-GB"/>
              </w:rPr>
              <w:t>Hemat-Far et al., (2012)</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qfAzgtTv","properties":{"formattedCitation":"\\super 36\\nosupersub{}","plainCitation":"36","noteIndex":0},"citationItems":[{"id":3534,"uris":["http://zotero.org/users/3608952/items/WIKUAPKL"],"itemData":{"id":3534,"type":"article-journal","abstract":"The aim of this study was to investigate rates of depression and plasma serotonin concentration in depressed female students as affected by eight weeks aerobic exercises. 20 female students with moderate levels of depression were selected by using Beck Depression Inventory (BDI), and divided into two experimental and control groups randomly. At the beginning measurement of plasma serotonin concentration was done of the subjects, and then the experiment group were affected by aerobic exercises (periodic) with 65-60% of maximum heart rate (HRmax) for eight weeks (three sessions per week). Study variables were measured 96 hours after the last exercises session. Results showed that levels of depression significantly decreased in experimental group. There was no significant difference between the two groups in terms of plasma serotonin concentration. Moreover significant relationship between plasma serotonin and depression were observed in both groups.","container-title":"Journal of Applied Research","ISSN":"1537-064X","issue":"1","language":"English","note":"Institution: (Hemat-Far) Borujerd Branch, Islamic Azad University, Borujerd, Iran, Islamic Republic of (Shahsavari) Department of Physical Education, Payame Noor University, PO BOX 19395-3697, Tehran, Iran, Islamic Republic of (Mousavi) Aligoudarz Branch, Islamic Azad University, Aligoudarz, Iran, Islamic Republic of\nPMID: PMID: 364932413\npublisher-place: Apopka FL 32704-2083, United States)\npublisher: Journal of Applied Research (P.O. Box 2083","source":"Embase","title":"Effects of selected aerobic exercises on the depression and concentrations of plasma serotonin in the depressed female students aged 18 to 25","volume":"12","author":[{"family":"Hemat-Far","given":""},{"family":"A","given":"Shahsavari"},{"family":"S.r","given":"Mousavi"}],"issued":{"date-parts":[["2012"]]}}}],"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36</w:t>
            </w:r>
            <w:r w:rsidRPr="004C5E3C">
              <w:rPr>
                <w:color w:val="000000"/>
                <w:sz w:val="20"/>
                <w:szCs w:val="20"/>
                <w:lang w:eastAsia="en-GB"/>
              </w:rPr>
              <w:fldChar w:fldCharType="end"/>
            </w:r>
          </w:p>
          <w:p w14:paraId="33B6C93C" w14:textId="77777777" w:rsidR="007826E8" w:rsidRPr="004C5E3C" w:rsidRDefault="007826E8" w:rsidP="005B7FCC">
            <w:pPr>
              <w:rPr>
                <w:color w:val="000000"/>
                <w:sz w:val="20"/>
                <w:szCs w:val="20"/>
                <w:lang w:eastAsia="en-GB"/>
              </w:rPr>
            </w:pPr>
          </w:p>
        </w:tc>
        <w:tc>
          <w:tcPr>
            <w:tcW w:w="1955" w:type="dxa"/>
            <w:noWrap/>
            <w:hideMark/>
          </w:tcPr>
          <w:p w14:paraId="0652C244"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2FF35869" w14:textId="77777777" w:rsidR="007826E8" w:rsidRPr="004C5E3C" w:rsidRDefault="007826E8" w:rsidP="005B7FCC">
            <w:pPr>
              <w:rPr>
                <w:color w:val="000000"/>
                <w:sz w:val="20"/>
                <w:szCs w:val="20"/>
                <w:lang w:eastAsia="en-GB"/>
              </w:rPr>
            </w:pPr>
            <w:r w:rsidRPr="004C5E3C">
              <w:rPr>
                <w:color w:val="000000"/>
                <w:sz w:val="20"/>
                <w:szCs w:val="20"/>
                <w:lang w:eastAsia="en-GB"/>
              </w:rPr>
              <w:t>no multivariable analysis</w:t>
            </w:r>
          </w:p>
        </w:tc>
        <w:tc>
          <w:tcPr>
            <w:tcW w:w="6426" w:type="dxa"/>
            <w:hideMark/>
          </w:tcPr>
          <w:p w14:paraId="25938658" w14:textId="77777777" w:rsidR="007826E8" w:rsidRPr="004C5E3C" w:rsidRDefault="007826E8" w:rsidP="005B7FCC">
            <w:pPr>
              <w:rPr>
                <w:color w:val="000000"/>
                <w:sz w:val="20"/>
                <w:szCs w:val="20"/>
                <w:lang w:eastAsia="en-GB"/>
              </w:rPr>
            </w:pPr>
            <w:r w:rsidRPr="004C5E3C">
              <w:rPr>
                <w:color w:val="000000"/>
                <w:sz w:val="20"/>
                <w:szCs w:val="20"/>
                <w:lang w:eastAsia="en-GB"/>
              </w:rPr>
              <w:t>depression: 1.04 (large) running vs usual routine</w:t>
            </w:r>
          </w:p>
        </w:tc>
      </w:tr>
      <w:tr w:rsidR="007826E8" w:rsidRPr="00240D68" w14:paraId="4440161A" w14:textId="77777777" w:rsidTr="005B7FCC">
        <w:trPr>
          <w:trHeight w:val="296"/>
        </w:trPr>
        <w:tc>
          <w:tcPr>
            <w:tcW w:w="2151" w:type="dxa"/>
            <w:noWrap/>
          </w:tcPr>
          <w:p w14:paraId="3177E2E3" w14:textId="77777777" w:rsidR="007826E8" w:rsidRPr="004C5E3C" w:rsidRDefault="007826E8" w:rsidP="005B7FCC">
            <w:pPr>
              <w:rPr>
                <w:color w:val="000000"/>
                <w:sz w:val="20"/>
                <w:szCs w:val="20"/>
                <w:lang w:eastAsia="en-GB"/>
              </w:rPr>
            </w:pPr>
            <w:r w:rsidRPr="004C5E3C">
              <w:rPr>
                <w:color w:val="000000"/>
                <w:sz w:val="20"/>
                <w:szCs w:val="20"/>
                <w:lang w:eastAsia="en-GB"/>
              </w:rPr>
              <w:t>Herbert et al., (2020)</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RJBbaorw","properties":{"formattedCitation":"\\super 46\\nosupersub{}","plainCitation":"46","noteIndex":0},"citationItems":[{"id":3246,"uris":["http://zotero.org/users/3608952/items/FNMA32PE"],"itemData":{"id":3246,"type":"article-journal","abstract":"The health benefits of regular physical activity and aerobic exercise are undisputed in the literature. The present series of pilot studies had two major objectives: (a) examine mental health, well-being, and regular physical activity of university students and (b) explore the potential health benefits of short-term aerobic exercise on university students in an online and a laboratory study. Mental health and well-being were measured before (Time 1, T1) and after (Time 2, T2) a 6 week (online study) and 2 week (laboratory study) low- to moderate-intensity aerobic exercise intervention. Mental health and well-being were assessed using standardized self-report measures of depression, anxiety, positive and negative affect, perceived stress and coping strategies, body dissatisfaction, and quality of life. The effects of the aerobic exercise were compared to a cognitive non-exercise control condition (online study), motor coordination exercise (laboratory study), and a waiting list (online and laboratory). A total of 185 university students were recruited from German universities at T1. Further, 74 (women: n = 67) students completed the 6-week intervention. Similarly, 32 (women: n = 30) participants completed the 2 week intervention (laboratory study). At T1, 36.6% of the students (women and men) reported experiencing depressive symptoms. 41.83% of them (women and men) had high levels of state anxiety. All the students reported experiencing stress (e.g., due to uncertainty related to factors such as their finances, job, and social relationships). At T1, regular physical activity was negatively correlated with self-reported depression, anxiety, and perceived psychosomatic stress and positively correlated with quality of life and positive affect. Among women, cardiovascular fitness (operationalized as resting heart rate variability) was negatively correlated with self-reported anxiety (state) and depression at T1 (laboratory study). The 6 week aerobic exercise intervention resulted in significant improvements in self-reported depression, overall perceived stress, and perceived stress due to uncertainty. The present results confirm that there is a relationship between regular physical activity, cardiovascular fitness, mental health, and well-being among university students. They support the hypothesis that short-term aerobic exercise interventions can act as buffer against depression and perceived stress in university students after 6 weeks of aerobic exercise of low to moderate intensity.","container-title":"Frontiers in Psychology","ISSN":"1664-1078","source":"Frontiers","title":"Regular Physical Activity, Short-Term Exercise, Mental Health, and Well-Being Among University Students: The Results of an Online and a Laboratory Study","title-short":"Regular Physical Activity, Short-Term Exercise, Mental Health, and Well-Being Among University Students","URL":"https://www.frontiersin.org/article/10.3389/fpsyg.2020.00509","volume":"11","author":[{"family":"Herbert","given":"Cornelia"},{"family":"Meixner","given":"Friedrich"},{"family":"Wiebking","given":"Christine"},{"family":"Gilg","given":"Verena"}],"accessed":{"date-parts":[["2022",5,13]]},"issued":{"date-parts":[["2020"]]}}}],"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46</w:t>
            </w:r>
            <w:r w:rsidRPr="004C5E3C">
              <w:rPr>
                <w:color w:val="000000"/>
                <w:sz w:val="20"/>
                <w:szCs w:val="20"/>
                <w:lang w:eastAsia="en-GB"/>
              </w:rPr>
              <w:fldChar w:fldCharType="end"/>
            </w:r>
          </w:p>
        </w:tc>
        <w:tc>
          <w:tcPr>
            <w:tcW w:w="1955" w:type="dxa"/>
            <w:noWrap/>
          </w:tcPr>
          <w:p w14:paraId="5F47ECD7" w14:textId="77777777" w:rsidR="007826E8" w:rsidRPr="004C5E3C" w:rsidRDefault="007826E8" w:rsidP="005B7FCC">
            <w:pPr>
              <w:rPr>
                <w:color w:val="000000"/>
                <w:sz w:val="20"/>
                <w:szCs w:val="20"/>
                <w:lang w:eastAsia="en-GB"/>
              </w:rPr>
            </w:pPr>
            <w:r w:rsidRPr="004C5E3C">
              <w:rPr>
                <w:color w:val="000000"/>
                <w:sz w:val="20"/>
                <w:szCs w:val="20"/>
                <w:lang w:eastAsia="en-GB"/>
              </w:rPr>
              <w:t xml:space="preserve">Yes </w:t>
            </w:r>
          </w:p>
        </w:tc>
        <w:tc>
          <w:tcPr>
            <w:tcW w:w="5410" w:type="dxa"/>
          </w:tcPr>
          <w:p w14:paraId="6555CDCB" w14:textId="77777777" w:rsidR="007826E8" w:rsidRPr="004C5E3C" w:rsidRDefault="007826E8" w:rsidP="005B7FCC">
            <w:pPr>
              <w:rPr>
                <w:color w:val="000000"/>
                <w:sz w:val="20"/>
                <w:szCs w:val="20"/>
                <w:lang w:eastAsia="en-GB"/>
              </w:rPr>
            </w:pPr>
            <w:r w:rsidRPr="004C5E3C">
              <w:rPr>
                <w:color w:val="000000"/>
                <w:sz w:val="20"/>
                <w:szCs w:val="20"/>
                <w:lang w:eastAsia="en-GB"/>
              </w:rPr>
              <w:t>Multivariable analyses presented with varying small to large effect sizes from 0.03 to 0.13 across experiments and measures</w:t>
            </w:r>
          </w:p>
        </w:tc>
        <w:tc>
          <w:tcPr>
            <w:tcW w:w="6426" w:type="dxa"/>
          </w:tcPr>
          <w:p w14:paraId="27C4CED9" w14:textId="77777777" w:rsidR="007826E8" w:rsidRPr="004C5E3C" w:rsidRDefault="007826E8" w:rsidP="005B7FCC">
            <w:pPr>
              <w:rPr>
                <w:color w:val="000000"/>
                <w:sz w:val="20"/>
                <w:szCs w:val="20"/>
                <w:lang w:eastAsia="en-GB"/>
              </w:rPr>
            </w:pPr>
          </w:p>
        </w:tc>
      </w:tr>
      <w:tr w:rsidR="007826E8" w:rsidRPr="00240D68" w14:paraId="452DAE06" w14:textId="77777777" w:rsidTr="005B7FCC">
        <w:trPr>
          <w:trHeight w:val="296"/>
        </w:trPr>
        <w:tc>
          <w:tcPr>
            <w:tcW w:w="2151" w:type="dxa"/>
            <w:noWrap/>
            <w:hideMark/>
          </w:tcPr>
          <w:p w14:paraId="699CB0EB" w14:textId="77777777" w:rsidR="007826E8" w:rsidRPr="004C5E3C" w:rsidRDefault="007826E8" w:rsidP="005B7FCC">
            <w:pPr>
              <w:rPr>
                <w:color w:val="000000"/>
                <w:sz w:val="20"/>
                <w:szCs w:val="20"/>
                <w:lang w:eastAsia="en-GB"/>
              </w:rPr>
            </w:pPr>
            <w:r w:rsidRPr="004C5E3C">
              <w:rPr>
                <w:color w:val="000000"/>
                <w:sz w:val="20"/>
                <w:szCs w:val="20"/>
                <w:lang w:eastAsia="en-GB"/>
              </w:rPr>
              <w:lastRenderedPageBreak/>
              <w:t>Huang et al., (2017)</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EOeVvRIx","properties":{"formattedCitation":"\\super 41\\nosupersub{}","plainCitation":"41","noteIndex":0},"citationItems":[{"id":3267,"uris":["http://zotero.org/users/3608952/items/8L72LHM5"],"itemData":{"id":3267,"type":"article-journal","abstract":"To examine how playing exergames impacts the mood states of university students and staff, and whether such an impact depends on gender and players' previous exercise time. This study was designed as a randomized controlled trial. It enrolled 337 participants and randomly assigned them to an intervention group (n = 168) or a control group (n = 167). A 2-week exergame program was designed for the participants in the intervention group. They were required to play exergames for 30 consecutive minutes each week for 2 weeks and respond to the items measuring vigor, happiness, and perceived stress. All measures were administered before and after the study. Repeated measures analysis of variances were conducted. Playing exergames enhanced vigor and happiness for participants in the intervention group. This group exhibited more positive change in vigor and happiness than the control group. This effect of playing exergames was not moderated by gender, age, occupation (student or staff), or previous exercise time. Playing exergames may induce positive mood states among university students and staff.","container-title":"Cyberpsychology, Behavior, and Social Networking","DOI":"10.1089/cyber.2016.0322","ISSN":"2152-2715","issue":"4","note":"publisher: Mary Ann Liebert, Inc., publishers","page":"246-250","source":"liebertpub.com (Atypon)","title":"Impact of Playing Exergames on Mood States: A Randomized Controlled Trial","title-short":"Impact of Playing Exergames on Mood States","volume":"20","author":[{"family":"Huang","given":"Han-Chung"},{"family":"Wong","given":"May-Kuen"},{"family":"Yang","given":"Ya-Hui"},{"family":"Chiu","given":"Hsin-Ying"},{"family":"Teng","given":"Ching-I"}],"issued":{"date-parts":[["2017",4]]}}}],"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41</w:t>
            </w:r>
            <w:r w:rsidRPr="004C5E3C">
              <w:rPr>
                <w:color w:val="000000"/>
                <w:sz w:val="20"/>
                <w:szCs w:val="20"/>
                <w:lang w:eastAsia="en-GB"/>
              </w:rPr>
              <w:fldChar w:fldCharType="end"/>
            </w:r>
          </w:p>
          <w:p w14:paraId="3B3C2088" w14:textId="77777777" w:rsidR="007826E8" w:rsidRPr="004C5E3C" w:rsidRDefault="007826E8" w:rsidP="005B7FCC">
            <w:pPr>
              <w:rPr>
                <w:color w:val="000000"/>
                <w:sz w:val="20"/>
                <w:szCs w:val="20"/>
                <w:lang w:eastAsia="en-GB"/>
              </w:rPr>
            </w:pPr>
          </w:p>
        </w:tc>
        <w:tc>
          <w:tcPr>
            <w:tcW w:w="1955" w:type="dxa"/>
            <w:noWrap/>
            <w:hideMark/>
          </w:tcPr>
          <w:p w14:paraId="0CB8D03C"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29194492" w14:textId="77777777" w:rsidR="007826E8" w:rsidRPr="004C5E3C" w:rsidRDefault="007826E8" w:rsidP="005B7FCC">
            <w:pPr>
              <w:rPr>
                <w:color w:val="000000"/>
                <w:sz w:val="20"/>
                <w:szCs w:val="20"/>
                <w:lang w:eastAsia="en-GB"/>
              </w:rPr>
            </w:pPr>
            <w:r w:rsidRPr="004C5E3C">
              <w:rPr>
                <w:color w:val="000000"/>
                <w:sz w:val="20"/>
                <w:szCs w:val="20"/>
                <w:lang w:eastAsia="en-GB"/>
              </w:rPr>
              <w:t>multivariable analysis presented without effect sizes; 2 out of 3 measures significant</w:t>
            </w:r>
          </w:p>
        </w:tc>
        <w:tc>
          <w:tcPr>
            <w:tcW w:w="6426" w:type="dxa"/>
            <w:hideMark/>
          </w:tcPr>
          <w:p w14:paraId="49686669" w14:textId="77777777" w:rsidR="007826E8" w:rsidRPr="004C5E3C" w:rsidRDefault="007826E8" w:rsidP="005B7FCC">
            <w:pPr>
              <w:rPr>
                <w:color w:val="000000"/>
                <w:sz w:val="20"/>
                <w:szCs w:val="20"/>
                <w:lang w:eastAsia="en-GB"/>
              </w:rPr>
            </w:pPr>
            <w:r w:rsidRPr="004C5E3C">
              <w:rPr>
                <w:color w:val="000000"/>
                <w:sz w:val="20"/>
                <w:szCs w:val="20"/>
                <w:lang w:eastAsia="en-GB"/>
              </w:rPr>
              <w:t>insufficient details to estimate effect sizes</w:t>
            </w:r>
          </w:p>
        </w:tc>
      </w:tr>
      <w:tr w:rsidR="007826E8" w:rsidRPr="00240D68" w14:paraId="714D608D" w14:textId="77777777" w:rsidTr="005B7FCC">
        <w:trPr>
          <w:trHeight w:val="1188"/>
        </w:trPr>
        <w:tc>
          <w:tcPr>
            <w:tcW w:w="2151" w:type="dxa"/>
            <w:noWrap/>
            <w:hideMark/>
          </w:tcPr>
          <w:p w14:paraId="0479FAE5" w14:textId="77777777" w:rsidR="007826E8" w:rsidRPr="004C5E3C" w:rsidRDefault="007826E8" w:rsidP="005B7FCC">
            <w:pPr>
              <w:rPr>
                <w:color w:val="000000"/>
                <w:sz w:val="20"/>
                <w:szCs w:val="20"/>
                <w:lang w:eastAsia="en-GB"/>
              </w:rPr>
            </w:pPr>
            <w:r w:rsidRPr="004C5E3C">
              <w:rPr>
                <w:color w:val="000000"/>
                <w:sz w:val="20"/>
                <w:szCs w:val="20"/>
                <w:lang w:eastAsia="en-GB"/>
              </w:rPr>
              <w:t>Ji et al., (2022)</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ksE3kojA","properties":{"formattedCitation":"\\super 44\\nosupersub{}","plainCitation":"44","noteIndex":0},"citationItems":[{"id":3358,"uris":["http://zotero.org/users/3608952/items/EFELWQ8B"],"itemData":{"id":3358,"type":"article-journal","abstract":"Background: The main purpose of this study was to investigate the effects of exercise intensity and exercise frequency on anxiety, depression and sleep quality in college students. Methods: All participants came from a university in northeastern China. All participants were tested for Diagnostic and Statistical Manual of Mental Disorders (DSM-5) and were diagnosed with anxiety disorders. The research subjects were divided into six groups, namely the low-intensity and low-frequency group (group 1), low-intensity and moderate-frequency group (group 2), low-intensity and high-frequency group (group 3), high-intensity and low-frequency group (group 4), and high-intensity and moderate-frequency group (group 5) and high-intensity and high-frequency group (group 6). The duration of each physical exercise for each group was 1 h. Participants’ exercise intensity was monitored using Polar H10 HR sensors and the Borg RPE scale. The experiment was carried out for a total of 6 weeks. The researchers conducted pre- and post-test scores on the subjects’ anxiety, depression and sleep quality through questionnaires. Results: Exercise intensity improved anxiety and decreased symptoms of depression better than exercise frequency; sleep quality was more closely related to exercise intensity. Conclusion: Exercise intensity and exercise frequency have different effects on anxiety, depression and sleep quality improvement, indicating that exercise intensity and exercise frequency have different effects on anxiety, depression and sleep quality of college students.","container-title":"Behavioral Sciences","DOI":"10.3390/bs12030061","ISSN":"2076-328X","issue":"3","language":"en","license":"http://creativecommons.org/licenses/by/3.0/","note":"number: 3\npublisher: Multidisciplinary Digital Publishing Institute","page":"61","source":"www.mdpi.com","title":"Physical Exercise Ameliorates Anxiety, Depression and Sleep Quality in College Students: Experimental Evidence from Exercise Intensity and Frequency","title-short":"Physical Exercise Ameliorates Anxiety, Depression and Sleep Quality in College Students","volume":"12","author":[{"family":"Ji","given":"Chaoxin"},{"family":"Yang","given":"Jun"},{"family":"Lin","given":"Lin"},{"family":"Chen","given":"Song"}],"issued":{"date-parts":[["2022",3]]}}}],"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44</w:t>
            </w:r>
            <w:r w:rsidRPr="004C5E3C">
              <w:rPr>
                <w:color w:val="000000"/>
                <w:sz w:val="20"/>
                <w:szCs w:val="20"/>
                <w:lang w:eastAsia="en-GB"/>
              </w:rPr>
              <w:fldChar w:fldCharType="end"/>
            </w:r>
          </w:p>
          <w:p w14:paraId="569AC715" w14:textId="77777777" w:rsidR="007826E8" w:rsidRPr="004C5E3C" w:rsidRDefault="007826E8" w:rsidP="005B7FCC">
            <w:pPr>
              <w:rPr>
                <w:color w:val="000000"/>
                <w:sz w:val="20"/>
                <w:szCs w:val="20"/>
                <w:lang w:eastAsia="en-GB"/>
              </w:rPr>
            </w:pPr>
          </w:p>
        </w:tc>
        <w:tc>
          <w:tcPr>
            <w:tcW w:w="1955" w:type="dxa"/>
            <w:noWrap/>
            <w:hideMark/>
          </w:tcPr>
          <w:p w14:paraId="0AD44AB2"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0D424EE2" w14:textId="77777777" w:rsidR="007826E8" w:rsidRPr="004C5E3C" w:rsidRDefault="007826E8" w:rsidP="005B7FCC">
            <w:pPr>
              <w:rPr>
                <w:color w:val="000000"/>
                <w:sz w:val="20"/>
                <w:szCs w:val="20"/>
                <w:lang w:eastAsia="en-GB"/>
              </w:rPr>
            </w:pPr>
            <w:r w:rsidRPr="004C5E3C">
              <w:rPr>
                <w:color w:val="000000"/>
                <w:sz w:val="20"/>
                <w:szCs w:val="20"/>
                <w:lang w:eastAsia="en-GB"/>
              </w:rPr>
              <w:t xml:space="preserve">multivariable analysis presented with large effect sizes ranging from 0.35 to 0.85 indicating dose-response relationship for exercise intensity in improving anxiety, </w:t>
            </w:r>
            <w:proofErr w:type="gramStart"/>
            <w:r w:rsidRPr="004C5E3C">
              <w:rPr>
                <w:color w:val="000000"/>
                <w:sz w:val="20"/>
                <w:szCs w:val="20"/>
                <w:lang w:eastAsia="en-GB"/>
              </w:rPr>
              <w:t>depression</w:t>
            </w:r>
            <w:proofErr w:type="gramEnd"/>
            <w:r w:rsidRPr="004C5E3C">
              <w:rPr>
                <w:color w:val="000000"/>
                <w:sz w:val="20"/>
                <w:szCs w:val="20"/>
                <w:lang w:eastAsia="en-GB"/>
              </w:rPr>
              <w:t xml:space="preserve"> and sleep quality; and exercise frequency improving anxiety and depression</w:t>
            </w:r>
          </w:p>
        </w:tc>
        <w:tc>
          <w:tcPr>
            <w:tcW w:w="6426" w:type="dxa"/>
            <w:hideMark/>
          </w:tcPr>
          <w:p w14:paraId="43D8DAC4" w14:textId="77777777" w:rsidR="007826E8" w:rsidRPr="004C5E3C" w:rsidRDefault="007826E8" w:rsidP="005B7FCC">
            <w:pPr>
              <w:rPr>
                <w:color w:val="000000"/>
                <w:sz w:val="20"/>
                <w:szCs w:val="20"/>
                <w:lang w:eastAsia="en-GB"/>
              </w:rPr>
            </w:pPr>
          </w:p>
        </w:tc>
      </w:tr>
      <w:tr w:rsidR="007826E8" w:rsidRPr="00240D68" w14:paraId="17CA2BC5" w14:textId="77777777" w:rsidTr="005B7FCC">
        <w:trPr>
          <w:trHeight w:val="594"/>
        </w:trPr>
        <w:tc>
          <w:tcPr>
            <w:tcW w:w="2151" w:type="dxa"/>
            <w:noWrap/>
            <w:hideMark/>
          </w:tcPr>
          <w:p w14:paraId="407DE8C6" w14:textId="77777777" w:rsidR="007826E8" w:rsidRPr="004C5E3C" w:rsidRDefault="007826E8" w:rsidP="005B7FCC">
            <w:pPr>
              <w:rPr>
                <w:color w:val="000000"/>
                <w:sz w:val="20"/>
                <w:szCs w:val="20"/>
                <w:lang w:eastAsia="en-GB"/>
              </w:rPr>
            </w:pPr>
            <w:r w:rsidRPr="004C5E3C">
              <w:rPr>
                <w:color w:val="000000"/>
                <w:sz w:val="20"/>
                <w:szCs w:val="20"/>
                <w:lang w:eastAsia="en-GB"/>
              </w:rPr>
              <w:t>Kim et al., (2013)</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AD3gxoLG","properties":{"formattedCitation":"\\super 26\\nosupersub{}","plainCitation":"26","noteIndex":0},"citationItems":[{"id":3475,"uris":["http://zotero.org/users/3608952/items/N568GAKF"],"itemData":{"id":3475,"type":"article-journal","abstract":"The effects of Kouk Sun Do (KSD), a mind-body exercise on mental health in university students, were investigated in this pilot study. University students (N = 30) with self-reported anxiety symptoms were randomly assigned to either the treatment group or the waiting list control group. Eighteen participants (N = 18; seven in the treatment group and 11 in the waiting list control group) completed a pre-test and a post-test, and 12 participants dropped out before or during the intervention. Ten 70-min KSD exercise sessions were conducted three times per week over a 4-week period. Trait anxiety, depressive symptoms and general self-efficacy in coping with stress were measured with the pre-test and the post-test. Qualitative data were collected using open-ended questions regarding benefits of KSD at the last session. A two (group) by two (time) repeated-measure analysis of variance was used to analyse the data. Trait anxiety and depressive symptoms decreased whereas general self-efficacy increased over a 4-week period. The treatment group had significantly reduced trait anxiety and depressive symptoms compared with the control group across time. Qualitative data provided support that the self-induced relaxation effects of KSD may lead to reduced anxiety.","container-title":"Stress and Health: Journal of the International Society for the Investigation of Stress","DOI":"10.1002/smi.2431","ISSN":"1532-2998","issue":"2","journalAbbreviation":"Stress Health","language":"eng","note":"PMID: 22674565","page":"99-107","source":"PubMed","title":"A pilot study examining the effects of Kouk Sun Do on university students with anxiety symptoms","volume":"29","author":[{"family":"Kim","given":"Jong-Ho"},{"family":"Yang","given":"Heewon"},{"family":"Schroeppel","given":"Stephen"}],"issued":{"date-parts":[["2013",4]]}}}],"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26</w:t>
            </w:r>
            <w:r w:rsidRPr="004C5E3C">
              <w:rPr>
                <w:color w:val="000000"/>
                <w:sz w:val="20"/>
                <w:szCs w:val="20"/>
                <w:lang w:eastAsia="en-GB"/>
              </w:rPr>
              <w:fldChar w:fldCharType="end"/>
            </w:r>
          </w:p>
        </w:tc>
        <w:tc>
          <w:tcPr>
            <w:tcW w:w="1955" w:type="dxa"/>
            <w:noWrap/>
            <w:hideMark/>
          </w:tcPr>
          <w:p w14:paraId="3957CEF8"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78ABCE2A" w14:textId="77777777" w:rsidR="007826E8" w:rsidRPr="004C5E3C" w:rsidRDefault="007826E8" w:rsidP="005B7FCC">
            <w:pPr>
              <w:rPr>
                <w:color w:val="000000"/>
                <w:sz w:val="20"/>
                <w:szCs w:val="20"/>
                <w:lang w:eastAsia="en-GB"/>
              </w:rPr>
            </w:pPr>
            <w:r w:rsidRPr="004C5E3C">
              <w:rPr>
                <w:color w:val="000000"/>
                <w:sz w:val="20"/>
                <w:szCs w:val="20"/>
                <w:lang w:eastAsia="en-GB"/>
              </w:rPr>
              <w:t>multivariable analysis presented with large effect sizes ranging from 0.33 to 0.44 for anxiety and depression with no significant effect on general self-efficacy</w:t>
            </w:r>
          </w:p>
        </w:tc>
        <w:tc>
          <w:tcPr>
            <w:tcW w:w="6426" w:type="dxa"/>
            <w:hideMark/>
          </w:tcPr>
          <w:p w14:paraId="72112BCC" w14:textId="77777777" w:rsidR="007826E8" w:rsidRPr="004C5E3C" w:rsidRDefault="007826E8" w:rsidP="005B7FCC">
            <w:pPr>
              <w:rPr>
                <w:color w:val="000000"/>
                <w:sz w:val="20"/>
                <w:szCs w:val="20"/>
                <w:lang w:eastAsia="en-GB"/>
              </w:rPr>
            </w:pPr>
          </w:p>
        </w:tc>
      </w:tr>
      <w:tr w:rsidR="007826E8" w:rsidRPr="00240D68" w14:paraId="4D33DC5C" w14:textId="77777777" w:rsidTr="005B7FCC">
        <w:trPr>
          <w:trHeight w:val="891"/>
        </w:trPr>
        <w:tc>
          <w:tcPr>
            <w:tcW w:w="2151" w:type="dxa"/>
            <w:noWrap/>
            <w:hideMark/>
          </w:tcPr>
          <w:p w14:paraId="41FDE561" w14:textId="77777777" w:rsidR="007826E8" w:rsidRPr="004C5E3C" w:rsidRDefault="007826E8" w:rsidP="005B7FCC">
            <w:pPr>
              <w:rPr>
                <w:color w:val="000000"/>
                <w:sz w:val="20"/>
                <w:szCs w:val="20"/>
                <w:lang w:eastAsia="en-GB"/>
              </w:rPr>
            </w:pPr>
            <w:r w:rsidRPr="004C5E3C">
              <w:rPr>
                <w:color w:val="000000"/>
                <w:sz w:val="20"/>
                <w:szCs w:val="20"/>
                <w:lang w:eastAsia="en-GB"/>
              </w:rPr>
              <w:t>Li et al., (2021)</w:t>
            </w:r>
            <w:r w:rsidRPr="004C5E3C">
              <w:rPr>
                <w:color w:val="000000"/>
                <w:sz w:val="20"/>
                <w:szCs w:val="20"/>
                <w:lang w:eastAsia="en-GB"/>
              </w:rPr>
              <w:fldChar w:fldCharType="begin"/>
            </w:r>
            <w:r>
              <w:rPr>
                <w:color w:val="000000"/>
                <w:sz w:val="20"/>
                <w:szCs w:val="20"/>
                <w:lang w:eastAsia="en-GB"/>
              </w:rPr>
              <w:instrText xml:space="preserve"> ADDIN ZOTERO_ITEM CSL_CITATION {"citationID":"MiAwzT4U","properties":{"formattedCitation":"\\super 92\\nosupersub{}","plainCitation":"92","noteIndex":0},"citationItems":[{"id":3363,"uris":["http://zotero.org/users/3608952/items/FC7Z5DRX"],"itemData":{"id":3363,"type":"article-journal","abstract":"Due to its suddenness and unpredictability, COVID-19 caused strife and effects on public mental health, resulting in a surge of negative emotions. The study explores the relationship between physical exercise and negative emotions in home-based college students during the COVID-19 epidemic, as well as the mediating role of resilience, thus providing a new basis for understanding the role of physical exercise in improving negative emotions in college students; A total of 1214 college students were investigated with the Physical Exercise Questionnaire, Negative Emotion Scale and Resilience Scale; Both physical exercise and resilience were significantly negatively correlated with negative emotions in college students (r = − 0.25, − 0.33, P &lt; 0.001), and there was a significant positive correlation between physical exercise and resilience (r = 0.47, P &lt; 0.001). Physical exercise had a direct effect on the negative emotions of college students (β = − 0.14, P &lt; 0.001). Resilience had a partial mediating effect between physical exercise and the negative emotions of the college students, with a mediating effect value of 0.14 and a mediating effect contribution rate of 50.00%; The study found that physical exercise not only directly affected the negative emotions of college students but also improved their resilience by slowing down their negative emotions and promoting their mental health.","container-title":"Scientific Reports","DOI":"10.1038/s41598-021-04336-y","ISSN":"2045-2322","issue":"1","journalAbbreviation":"Sci Rep","language":"en","license":"2021 The Author(s)","note":"number: 1\npublisher: Nature Publishing Group","page":"24510","source":"www.nature.com","title":"The mediating role of resilience in the effects of physical exercise on college students’ negative emotions during the COVID-19 epidemic","volume":"11","author":[{"family":"Li","given":"Xuening"},{"family":"Yu","given":"Huasen"},{"family":"Yang","given":"Ning"}],"issued":{"date-parts":[["2021",12,31]]}}}],"schema":"https://github.com/citation-style-language/schema/raw/master/csl-citation.json"} </w:instrText>
            </w:r>
            <w:r w:rsidRPr="004C5E3C">
              <w:rPr>
                <w:color w:val="000000"/>
                <w:sz w:val="20"/>
                <w:szCs w:val="20"/>
                <w:lang w:eastAsia="en-GB"/>
              </w:rPr>
              <w:fldChar w:fldCharType="separate"/>
            </w:r>
            <w:r w:rsidRPr="0036028F">
              <w:rPr>
                <w:color w:val="000000"/>
                <w:sz w:val="20"/>
                <w:vertAlign w:val="superscript"/>
                <w:lang w:val="en-US"/>
              </w:rPr>
              <w:t>92</w:t>
            </w:r>
            <w:r w:rsidRPr="004C5E3C">
              <w:rPr>
                <w:color w:val="000000"/>
                <w:sz w:val="20"/>
                <w:szCs w:val="20"/>
                <w:lang w:eastAsia="en-GB"/>
              </w:rPr>
              <w:fldChar w:fldCharType="end"/>
            </w:r>
          </w:p>
        </w:tc>
        <w:tc>
          <w:tcPr>
            <w:tcW w:w="1955" w:type="dxa"/>
            <w:noWrap/>
            <w:hideMark/>
          </w:tcPr>
          <w:p w14:paraId="445598A6"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22CDED0D" w14:textId="77777777" w:rsidR="007826E8" w:rsidRPr="004C5E3C" w:rsidRDefault="007826E8" w:rsidP="005B7FCC">
            <w:pPr>
              <w:rPr>
                <w:color w:val="000000"/>
                <w:sz w:val="20"/>
                <w:szCs w:val="20"/>
                <w:lang w:eastAsia="en-GB"/>
              </w:rPr>
            </w:pPr>
            <w:r w:rsidRPr="004C5E3C">
              <w:rPr>
                <w:color w:val="000000"/>
                <w:sz w:val="20"/>
                <w:szCs w:val="20"/>
                <w:lang w:eastAsia="en-GB"/>
              </w:rPr>
              <w:t>no multivariable analysis; 3 of 3 measures significant</w:t>
            </w:r>
          </w:p>
        </w:tc>
        <w:tc>
          <w:tcPr>
            <w:tcW w:w="6426" w:type="dxa"/>
            <w:hideMark/>
          </w:tcPr>
          <w:p w14:paraId="510BCFE8" w14:textId="77777777" w:rsidR="007826E8" w:rsidRPr="004C5E3C" w:rsidRDefault="007826E8" w:rsidP="005B7FCC">
            <w:pPr>
              <w:rPr>
                <w:color w:val="000000"/>
                <w:sz w:val="20"/>
                <w:szCs w:val="20"/>
                <w:lang w:eastAsia="en-GB"/>
              </w:rPr>
            </w:pPr>
            <w:r w:rsidRPr="004C5E3C">
              <w:rPr>
                <w:color w:val="000000"/>
                <w:sz w:val="20"/>
                <w:szCs w:val="20"/>
                <w:lang w:eastAsia="en-GB"/>
              </w:rPr>
              <w:t>wellbeing: 2.31 (large) Baduanjin vs usual routine</w:t>
            </w:r>
            <w:r w:rsidRPr="004C5E3C">
              <w:rPr>
                <w:color w:val="000000"/>
                <w:sz w:val="20"/>
                <w:szCs w:val="20"/>
                <w:lang w:eastAsia="en-GB"/>
              </w:rPr>
              <w:br/>
              <w:t>coronavirus anxiety: 0.19 (small) Baduanjin vs usual routine</w:t>
            </w:r>
            <w:r w:rsidRPr="004C5E3C">
              <w:rPr>
                <w:color w:val="000000"/>
                <w:sz w:val="20"/>
                <w:szCs w:val="20"/>
                <w:lang w:eastAsia="en-GB"/>
              </w:rPr>
              <w:br/>
              <w:t>pain: 3.24 (large) Baduanjin vs usual routine</w:t>
            </w:r>
          </w:p>
        </w:tc>
      </w:tr>
      <w:tr w:rsidR="007826E8" w:rsidRPr="00240D68" w14:paraId="239C0F60" w14:textId="77777777" w:rsidTr="005B7FCC">
        <w:trPr>
          <w:trHeight w:val="594"/>
        </w:trPr>
        <w:tc>
          <w:tcPr>
            <w:tcW w:w="2151" w:type="dxa"/>
            <w:noWrap/>
            <w:hideMark/>
          </w:tcPr>
          <w:p w14:paraId="59999089" w14:textId="77777777" w:rsidR="007826E8" w:rsidRPr="004C5E3C" w:rsidRDefault="007826E8" w:rsidP="005B7FCC">
            <w:pPr>
              <w:rPr>
                <w:color w:val="000000"/>
                <w:sz w:val="20"/>
                <w:szCs w:val="20"/>
                <w:lang w:eastAsia="en-GB"/>
              </w:rPr>
            </w:pPr>
            <w:r w:rsidRPr="004C5E3C">
              <w:rPr>
                <w:color w:val="000000"/>
                <w:sz w:val="20"/>
                <w:szCs w:val="20"/>
                <w:lang w:eastAsia="en-GB"/>
              </w:rPr>
              <w:t>Lopez-Rodriguez et al., (2017)</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ZX1uaTuy","properties":{"formattedCitation":"\\super 34\\nosupersub{}","plainCitation":"34","noteIndex":0},"citationItems":[{"id":3336,"uris":["http://zotero.org/users/3608952/items/ENQ75CMH"],"itemData":{"id":3336,"type":"article-journal","abstract":"BACKGROUND: The existing literature shows dance to be an innovative and successful form of stress management. Previous research indicates that Biodanza is able to increase well-being and personal resources and prevent stress. However, Biodanza has not yet been empirically tested as a possible therapy for application outside the clinical context in young adults with perceived stress.\nOBJECTIVES: This study aimed to determine the effectiveness of Biodanza in reducing symptoms of perceived stress and depression and in promoting sleep quality in young adults, comparing the changes with those observed in a control group.\nDESIGN: Randomized controlled trial.\nSETTINGS/LOCATION: This study was carried out at the Faculty of Health Sciences of the University of Almería.\nSUBJECTS: One hundred and twenty-one university students with perceived stress were randomly placed into either a Biodanza group or a wait-list control group.\nINTERVENTION: Study participants attended Biodanza sessions for 90 min a week, over a period of 4 weeks.\nOUTCOME MEASURES: Depression, perceived stress, and sleep quality were assessed both before and after intervention.\nRESULTS: Ninety-five participants completed the program and were included in the statistical analysis. Significant differences in perceived stress [t (93) = 2.136; p = 0.015] and depression [t (93) = 2.738; p = 0.000] were observed after the Biodanza period. Pre/post analysis found that Biodanza also had a significant effect on depression (Cohen d = 1.88; p &lt; 0.05) and perceived stress (Cohen d = 0.79; p &lt; 0.05).\nCONCLUSION: The Biodanza program is an effective stress management strategy for students. The results of this study showed Biodanza to have a positive effect on perceived stress and depression in young adults. This demonstrates how artistic, collaborative, and psychophysical interventions are an effective means of preventing and managing these problems in university students.","container-title":"Journal of Alternative and Complementary Medicine (New York, N.Y.)","DOI":"10.1089/acm.2016.0365","ISSN":"1557-7708","issue":"7","journalAbbreviation":"J Altern Complement Med","language":"eng","note":"PMID: 28590767","page":"558-565","source":"PubMed","title":"Effects of Biodanza on Stress, Depression, and Sleep Quality in University Students","volume":"23","author":[{"family":"López-Rodríguez","given":"María Mar"},{"family":"Baldrich-Rodríguez","given":"Ingrid"},{"family":"Ruiz-Muelle","given":"Alicia"},{"family":"Cortés-Rodríguez","given":"Alda Elena"},{"family":"Lopezosa-Estepa","given":"Teresa"},{"family":"Roman","given":"Pablo"}],"issued":{"date-parts":[["2017",7]]}}}],"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34</w:t>
            </w:r>
            <w:r w:rsidRPr="004C5E3C">
              <w:rPr>
                <w:color w:val="000000"/>
                <w:sz w:val="20"/>
                <w:szCs w:val="20"/>
                <w:lang w:eastAsia="en-GB"/>
              </w:rPr>
              <w:fldChar w:fldCharType="end"/>
            </w:r>
          </w:p>
          <w:p w14:paraId="734AACCF" w14:textId="77777777" w:rsidR="007826E8" w:rsidRPr="004C5E3C" w:rsidRDefault="007826E8" w:rsidP="005B7FCC">
            <w:pPr>
              <w:rPr>
                <w:color w:val="000000"/>
                <w:sz w:val="20"/>
                <w:szCs w:val="20"/>
                <w:lang w:eastAsia="en-GB"/>
              </w:rPr>
            </w:pPr>
          </w:p>
        </w:tc>
        <w:tc>
          <w:tcPr>
            <w:tcW w:w="1955" w:type="dxa"/>
            <w:noWrap/>
            <w:hideMark/>
          </w:tcPr>
          <w:p w14:paraId="12D487A0"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7E63B381" w14:textId="77777777" w:rsidR="007826E8" w:rsidRPr="004C5E3C" w:rsidRDefault="007826E8" w:rsidP="005B7FCC">
            <w:pPr>
              <w:rPr>
                <w:color w:val="000000"/>
                <w:sz w:val="20"/>
                <w:szCs w:val="20"/>
                <w:lang w:eastAsia="en-GB"/>
              </w:rPr>
            </w:pPr>
            <w:r w:rsidRPr="004C5E3C">
              <w:rPr>
                <w:color w:val="000000"/>
                <w:sz w:val="20"/>
                <w:szCs w:val="20"/>
                <w:lang w:eastAsia="en-GB"/>
              </w:rPr>
              <w:t>no multivariable analysis; 2 out of 3 measures significant</w:t>
            </w:r>
          </w:p>
        </w:tc>
        <w:tc>
          <w:tcPr>
            <w:tcW w:w="6426" w:type="dxa"/>
            <w:hideMark/>
          </w:tcPr>
          <w:p w14:paraId="51EA4669" w14:textId="77777777" w:rsidR="007826E8" w:rsidRPr="004C5E3C" w:rsidRDefault="007826E8" w:rsidP="005B7FCC">
            <w:pPr>
              <w:rPr>
                <w:color w:val="000000"/>
                <w:sz w:val="20"/>
                <w:szCs w:val="20"/>
                <w:lang w:eastAsia="en-GB"/>
              </w:rPr>
            </w:pPr>
            <w:r w:rsidRPr="004C5E3C">
              <w:rPr>
                <w:color w:val="000000"/>
                <w:sz w:val="20"/>
                <w:szCs w:val="20"/>
                <w:lang w:eastAsia="en-GB"/>
              </w:rPr>
              <w:t>depression: 0.56 (medium) dance vs usual routine</w:t>
            </w:r>
            <w:r w:rsidRPr="004C5E3C">
              <w:rPr>
                <w:color w:val="000000"/>
                <w:sz w:val="20"/>
                <w:szCs w:val="20"/>
                <w:lang w:eastAsia="en-GB"/>
              </w:rPr>
              <w:br/>
              <w:t>anxiety: 0.44 (medium) dance vs usual routine</w:t>
            </w:r>
          </w:p>
        </w:tc>
      </w:tr>
      <w:tr w:rsidR="007826E8" w:rsidRPr="00240D68" w14:paraId="15B86F29" w14:textId="77777777" w:rsidTr="005B7FCC">
        <w:trPr>
          <w:trHeight w:val="296"/>
        </w:trPr>
        <w:tc>
          <w:tcPr>
            <w:tcW w:w="2151" w:type="dxa"/>
            <w:noWrap/>
            <w:hideMark/>
          </w:tcPr>
          <w:p w14:paraId="35069890" w14:textId="77777777" w:rsidR="007826E8" w:rsidRPr="004C5E3C" w:rsidRDefault="007826E8" w:rsidP="005B7FCC">
            <w:pPr>
              <w:rPr>
                <w:color w:val="000000"/>
                <w:sz w:val="20"/>
                <w:szCs w:val="20"/>
                <w:lang w:eastAsia="en-GB"/>
              </w:rPr>
            </w:pPr>
            <w:r w:rsidRPr="004C5E3C">
              <w:rPr>
                <w:color w:val="000000"/>
                <w:sz w:val="20"/>
                <w:szCs w:val="20"/>
                <w:lang w:eastAsia="en-GB"/>
              </w:rPr>
              <w:t>Philippot et al., (2022)</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ucRuMFqr","properties":{"formattedCitation":"\\super 81\\nosupersub{}","plainCitation":"81","noteIndex":0},"citationItems":[{"id":4076,"uris":["http://zotero.org/users/3608952/items/69IQA3UR"],"itemData":{"id":4076,"type":"article-journal","abstract":"OBJECTIVE: We aimed to evaluate the feasibility of an online High-Intensity Interval Training (HIIT) program on clinical psychological symptoms in higher education students in the context of the COVID-19 pandemic lockdown.\nMATERIALS AND METHODS: During the lockdown, 30 students aged 18-25 years, who had been screened previously with a cut-off score ≥5 in the Generalized Anxiety Disorder-7 (GAD-7) questionnaire, were randomly assigned to either the 4-week HIIT program with three sessions per week conducted through online videos, or a no-intervention control group. The primary outcome was the feasibility assessment. The secondary outcome was a psychological self-report with the 21-items Depression, Anxiety, and Stress Scale (DASS-21). Assessment and intervention were performed in compliance with social distancing rules.\nRESULTS: Two participants in the HIIT were lost to follow-up, leaving 13 participants vs. 15 in the control group. We observed high adherence (87%) and complete safety for mental and physical status with the HIIT intervention delivered by online videos. The Mann-Whitney test demonstrated a significant (group × time, P-Value = 0.046) reduction of clinical stress symptoms and a trend (group × time, P-Value = 0.08) toward reduction of clinical depression symptoms, both favoring the HIIT group. No significant (group × time, P-Value = 0.118) interaction was found for anxiety symptoms.\nCONCLUSION: The online HIIT program was found to be feasible and safe in a clinical sample of young adults, who were experiencing social and physical restrictions due to COVID-19. HIIT reduced stress and depressive symptoms and thus these preliminary results show promise for broader application among higher education students during the present lockdown necessitated by the global COVID-19 health crisis.","container-title":"Frontiers in Psychiatry","DOI":"10.3389/fpsyt.2022.904283","ISSN":"1664-0640","journalAbbreviation":"Front Psychiatry","language":"eng","note":"PMID: 35800026\nPMCID: PMC9253394","page":"904283","source":"PubMed","title":"Feasibility of Online High-Intensity Interval Training (HIIT) on Psychological Symptoms in Students in Lockdown During the COVID-19 Pandemic: A Randomized Controlled Trial","title-short":"Feasibility of Online High-Intensity Interval Training (HIIT) on Psychological Symptoms in Students in Lockdown During the COVID-19 Pandemic","volume":"13","author":[{"family":"Philippot","given":"Arnaud"},{"family":"Moulin","given":"Pauline"},{"family":"Charon","given":"Marie-Hélène"},{"family":"Balestra","given":"Costantino"},{"family":"Dubois","given":"Vincent"},{"family":"Timary","given":"Philippe","non-dropping-particle":"de"},{"family":"De Volder","given":"Anne"},{"family":"Bleyenheuft","given":"Yannick"},{"family":"Lambrechts","given":"Kate"}],"issued":{"date-parts":[["2022"]]}}}],"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81</w:t>
            </w:r>
            <w:r w:rsidRPr="004C5E3C">
              <w:rPr>
                <w:color w:val="000000"/>
                <w:sz w:val="20"/>
                <w:szCs w:val="20"/>
                <w:lang w:eastAsia="en-GB"/>
              </w:rPr>
              <w:fldChar w:fldCharType="end"/>
            </w:r>
          </w:p>
        </w:tc>
        <w:tc>
          <w:tcPr>
            <w:tcW w:w="1955" w:type="dxa"/>
            <w:noWrap/>
            <w:hideMark/>
          </w:tcPr>
          <w:p w14:paraId="5917991D" w14:textId="77777777" w:rsidR="007826E8" w:rsidRPr="004C5E3C" w:rsidRDefault="007826E8" w:rsidP="005B7FCC">
            <w:pPr>
              <w:rPr>
                <w:color w:val="000000"/>
                <w:sz w:val="20"/>
                <w:szCs w:val="20"/>
                <w:lang w:eastAsia="en-GB"/>
              </w:rPr>
            </w:pPr>
            <w:r w:rsidRPr="004C5E3C">
              <w:rPr>
                <w:color w:val="000000"/>
                <w:sz w:val="20"/>
                <w:szCs w:val="20"/>
                <w:lang w:eastAsia="en-GB"/>
              </w:rPr>
              <w:t>no</w:t>
            </w:r>
          </w:p>
        </w:tc>
        <w:tc>
          <w:tcPr>
            <w:tcW w:w="5410" w:type="dxa"/>
            <w:hideMark/>
          </w:tcPr>
          <w:p w14:paraId="7959CE57" w14:textId="77777777" w:rsidR="007826E8" w:rsidRPr="004C5E3C" w:rsidRDefault="007826E8" w:rsidP="005B7FCC">
            <w:pPr>
              <w:rPr>
                <w:color w:val="000000"/>
                <w:sz w:val="20"/>
                <w:szCs w:val="20"/>
                <w:lang w:eastAsia="en-GB"/>
              </w:rPr>
            </w:pPr>
            <w:r w:rsidRPr="004C5E3C">
              <w:rPr>
                <w:color w:val="000000"/>
                <w:sz w:val="20"/>
                <w:szCs w:val="20"/>
                <w:lang w:eastAsia="en-GB"/>
              </w:rPr>
              <w:t>no multivariable analysis; 1 of 3 measures significant</w:t>
            </w:r>
          </w:p>
        </w:tc>
        <w:tc>
          <w:tcPr>
            <w:tcW w:w="6426" w:type="dxa"/>
            <w:hideMark/>
          </w:tcPr>
          <w:p w14:paraId="054DD386" w14:textId="77777777" w:rsidR="007826E8" w:rsidRPr="004C5E3C" w:rsidRDefault="007826E8" w:rsidP="005B7FCC">
            <w:pPr>
              <w:rPr>
                <w:color w:val="000000"/>
                <w:sz w:val="20"/>
                <w:szCs w:val="20"/>
                <w:lang w:eastAsia="en-GB"/>
              </w:rPr>
            </w:pPr>
            <w:r w:rsidRPr="004C5E3C">
              <w:rPr>
                <w:color w:val="000000"/>
                <w:sz w:val="20"/>
                <w:szCs w:val="20"/>
                <w:lang w:eastAsia="en-GB"/>
              </w:rPr>
              <w:t>stress: 0.34 (small) HIIT vs usual routine</w:t>
            </w:r>
          </w:p>
        </w:tc>
      </w:tr>
      <w:tr w:rsidR="007826E8" w:rsidRPr="00240D68" w14:paraId="1FEC3D0A" w14:textId="77777777" w:rsidTr="005B7FCC">
        <w:trPr>
          <w:trHeight w:val="1188"/>
        </w:trPr>
        <w:tc>
          <w:tcPr>
            <w:tcW w:w="2151" w:type="dxa"/>
            <w:noWrap/>
            <w:hideMark/>
          </w:tcPr>
          <w:p w14:paraId="5F8D2334" w14:textId="77777777" w:rsidR="007826E8" w:rsidRPr="004C5E3C" w:rsidRDefault="007826E8" w:rsidP="005B7FCC">
            <w:pPr>
              <w:rPr>
                <w:color w:val="000000"/>
                <w:sz w:val="20"/>
                <w:szCs w:val="20"/>
                <w:lang w:eastAsia="en-GB"/>
              </w:rPr>
            </w:pPr>
            <w:r w:rsidRPr="004C5E3C">
              <w:rPr>
                <w:color w:val="000000"/>
                <w:sz w:val="20"/>
                <w:szCs w:val="20"/>
                <w:lang w:eastAsia="en-GB"/>
              </w:rPr>
              <w:t>Saltan &amp; Ankarali (2021)</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faotfHjI","properties":{"formattedCitation":"\\super 30\\nosupersub{}","plainCitation":"30","noteIndex":0},"citationItems":[{"id":3450,"uris":["http://zotero.org/users/3608952/items/GQQ3G2B2"],"itemData":{"id":3450,"type":"article-journal","abstract":"PURPOSE: The aim of this study is to investigate the effects of Pilates exercise program on health-related quality of life, pain, functional level, and depression status in university students.\nDESIGN AND METHODS: The exercise programs were carried out for 12 weeks. The scales of Nottingham Health Profile, Visual Analog Scale, Oswestry Disability Index, and Beck Depression Inventory were used at the baseline and after training.\nFINDINGS: Exercise should be encouraged to reduce pain and depression and improve the quality of life in healthy university students. Both Pilates and therapeutic exercises approach can be preferred.\nPRACTICE IMPLICATIONS: The results of this study show the inability to identify clear different effects from therapeutic exercises on university students for Pilates exercises.","container-title":"Perspectives in Psychiatric Care","DOI":"10.1111/ppc.12547","ISSN":"1744-6163","issue":"1","journalAbbreviation":"Perspect Psychiatr Care","language":"eng","note":"PMID: 32488934","page":"198-205","source":"PubMed","title":"Does Pilates effect on depression status, pain, functionality, and quality of life in university students? A randomized controlled study","title-short":"Does Pilates effect on depression status, pain, functionality, and quality of life in university students?","volume":"57","author":[{"family":"Saltan","given":"Asuman"},{"family":"Ankaralı","given":"Handan"}],"issued":{"date-parts":[["2021",1]]}}}],"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30</w:t>
            </w:r>
            <w:r w:rsidRPr="004C5E3C">
              <w:rPr>
                <w:color w:val="000000"/>
                <w:sz w:val="20"/>
                <w:szCs w:val="20"/>
                <w:lang w:eastAsia="en-GB"/>
              </w:rPr>
              <w:fldChar w:fldCharType="end"/>
            </w:r>
          </w:p>
        </w:tc>
        <w:tc>
          <w:tcPr>
            <w:tcW w:w="1955" w:type="dxa"/>
            <w:noWrap/>
            <w:hideMark/>
          </w:tcPr>
          <w:p w14:paraId="448C5B48" w14:textId="77777777" w:rsidR="007826E8" w:rsidRPr="004C5E3C" w:rsidRDefault="007826E8" w:rsidP="005B7FCC">
            <w:pPr>
              <w:rPr>
                <w:color w:val="000000"/>
                <w:sz w:val="20"/>
                <w:szCs w:val="20"/>
                <w:lang w:eastAsia="en-GB"/>
              </w:rPr>
            </w:pPr>
            <w:r w:rsidRPr="004C5E3C">
              <w:rPr>
                <w:color w:val="000000"/>
                <w:sz w:val="20"/>
                <w:szCs w:val="20"/>
                <w:lang w:eastAsia="en-GB"/>
              </w:rPr>
              <w:t>no</w:t>
            </w:r>
          </w:p>
        </w:tc>
        <w:tc>
          <w:tcPr>
            <w:tcW w:w="5410" w:type="dxa"/>
            <w:hideMark/>
          </w:tcPr>
          <w:p w14:paraId="5796A761" w14:textId="77777777" w:rsidR="007826E8" w:rsidRPr="004C5E3C" w:rsidRDefault="007826E8" w:rsidP="005B7FCC">
            <w:pPr>
              <w:rPr>
                <w:color w:val="000000"/>
                <w:sz w:val="20"/>
                <w:szCs w:val="20"/>
                <w:lang w:eastAsia="en-GB"/>
              </w:rPr>
            </w:pPr>
            <w:r w:rsidRPr="004C5E3C">
              <w:rPr>
                <w:color w:val="000000"/>
                <w:sz w:val="20"/>
                <w:szCs w:val="20"/>
                <w:lang w:eastAsia="en-GB"/>
              </w:rPr>
              <w:t>no multivariable analysis</w:t>
            </w:r>
          </w:p>
        </w:tc>
        <w:tc>
          <w:tcPr>
            <w:tcW w:w="6426" w:type="dxa"/>
            <w:hideMark/>
          </w:tcPr>
          <w:p w14:paraId="49A0265B" w14:textId="77777777" w:rsidR="007826E8" w:rsidRPr="004C5E3C" w:rsidRDefault="007826E8" w:rsidP="005B7FCC">
            <w:pPr>
              <w:rPr>
                <w:color w:val="000000"/>
                <w:sz w:val="20"/>
                <w:szCs w:val="20"/>
                <w:lang w:eastAsia="en-GB"/>
              </w:rPr>
            </w:pPr>
            <w:r w:rsidRPr="004C5E3C">
              <w:rPr>
                <w:color w:val="000000"/>
                <w:sz w:val="20"/>
                <w:szCs w:val="20"/>
                <w:lang w:eastAsia="en-GB"/>
              </w:rPr>
              <w:t>depression: 1.08 (large) Pilates vs usual routine</w:t>
            </w:r>
            <w:r w:rsidRPr="004C5E3C">
              <w:rPr>
                <w:color w:val="000000"/>
                <w:sz w:val="20"/>
                <w:szCs w:val="20"/>
                <w:lang w:eastAsia="en-GB"/>
              </w:rPr>
              <w:br/>
              <w:t>depression: 0.64 (medium) therapeutic exercises vs usual routine</w:t>
            </w:r>
            <w:r w:rsidRPr="004C5E3C">
              <w:rPr>
                <w:color w:val="000000"/>
                <w:sz w:val="20"/>
                <w:szCs w:val="20"/>
                <w:lang w:eastAsia="en-GB"/>
              </w:rPr>
              <w:br/>
              <w:t>general health: 1.01 (large) Pilates vs usual routine</w:t>
            </w:r>
            <w:r w:rsidRPr="004C5E3C">
              <w:rPr>
                <w:color w:val="000000"/>
                <w:sz w:val="20"/>
                <w:szCs w:val="20"/>
                <w:lang w:eastAsia="en-GB"/>
              </w:rPr>
              <w:br/>
              <w:t>general health: 0.6 (medium) therapeutic exercises vs usual routine</w:t>
            </w:r>
          </w:p>
        </w:tc>
      </w:tr>
      <w:tr w:rsidR="007826E8" w:rsidRPr="00240D68" w14:paraId="06405C23" w14:textId="77777777" w:rsidTr="005B7FCC">
        <w:trPr>
          <w:trHeight w:val="891"/>
        </w:trPr>
        <w:tc>
          <w:tcPr>
            <w:tcW w:w="2151" w:type="dxa"/>
            <w:noWrap/>
            <w:hideMark/>
          </w:tcPr>
          <w:p w14:paraId="44EE6327" w14:textId="77777777" w:rsidR="007826E8" w:rsidRPr="004C5E3C" w:rsidRDefault="007826E8" w:rsidP="005B7FCC">
            <w:pPr>
              <w:rPr>
                <w:color w:val="000000"/>
                <w:sz w:val="20"/>
                <w:szCs w:val="20"/>
                <w:lang w:eastAsia="en-GB"/>
              </w:rPr>
            </w:pPr>
            <w:r w:rsidRPr="004C5E3C">
              <w:rPr>
                <w:color w:val="000000"/>
                <w:sz w:val="20"/>
                <w:szCs w:val="20"/>
                <w:lang w:eastAsia="en-GB"/>
              </w:rPr>
              <w:t>Sun et al., (2023)</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6rLXxA7D","properties":{"formattedCitation":"\\super 75\\nosupersub{}","plainCitation":"75","noteIndex":0},"citationItems":[{"id":4058,"uris":["http://zotero.org/users/3608952/items/QCBLRQGI"],"itemData":{"id":4058,"type":"article-journal","abstract":"OBJECTIVE: This longitudinal study aimed to investigate the effects of Qigong on the anxiety state, heart rate variability (HRV), and breathing of anxious college students.\nMETHODS: A total of 37 individuals (18-25 years old) were randomly allocated to the control (n = 19) and intervention (n = 18) groups. Qigong interventions were conducted five times weekly for 12 weeks, with each session lasting 60 min. Hamilton Anxiety Scale, Fatigue Scale 14, Pittsburgh Sleep Quality Index, and 36-item Short Form Survey, HRV, and respiration data were collected before and after the 3-month intervention.\nRESULTS: Individuals who participated in the three-month Qigong exercise intervention showed a significant reduction in anxiety, particularly mental anxiety (p &lt; 0.05). Subjects in the intervention group presented a decrease in skin temperature (p &lt; 0.05) and an increase in blood volume pulsation (p &lt; 0.05). Meanwhile, HRV exhibited a significant increase in the standard deviation of interbeat interval before and after comparisons (p &lt; 0.05) and between the two groups (p = 0.039) and a reduction in the normalized low-frequency power after the intervention. Moreover, the intervention group experienced increased abdominal breathing depth and abdominal breathing per minute (p &lt; 0.05).\nCONCLUSION: These findings indicate that Qigong is an effective mind-body exercise strategy for relieving anxiety. HRV and breathing were improved accordingly among college students after the completion of the 3-month Qigong program.","container-title":"Scandinavian Journal of Medicine &amp; Science in Sports","DOI":"10.1111/sms.14521","ISSN":"1600-0838","journalAbbreviation":"Scand J Med Sci Sports","language":"eng","note":"PMID: 37815004","source":"PubMed","title":"Effects of 3-month Qigong exercise on heart rate variability and respiration in anxious college students","author":[{"family":"Sun","given":"Jingyu"},{"family":"Zhuo","given":"Jiatong"},{"family":"Chu","given":"Hang"},{"family":"Wang","given":"Jing"},{"family":"Chen","given":"Tao"},{"family":"Li","given":"Bin"},{"family":"Lu","given":"Tianfeng"},{"family":"Zheng","given":"Hao"},{"family":"Xu","given":"Yaning"},{"family":"Dong","given":"Jingmei"},{"family":"Cicchella","given":"Antonio"}],"issued":{"date-parts":[["2023",10,10]]}}}],"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75</w:t>
            </w:r>
            <w:r w:rsidRPr="004C5E3C">
              <w:rPr>
                <w:color w:val="000000"/>
                <w:sz w:val="20"/>
                <w:szCs w:val="20"/>
                <w:lang w:eastAsia="en-GB"/>
              </w:rPr>
              <w:fldChar w:fldCharType="end"/>
            </w:r>
          </w:p>
          <w:p w14:paraId="085EA3B1" w14:textId="77777777" w:rsidR="007826E8" w:rsidRPr="004C5E3C" w:rsidRDefault="007826E8" w:rsidP="005B7FCC">
            <w:pPr>
              <w:rPr>
                <w:color w:val="000000"/>
                <w:sz w:val="20"/>
                <w:szCs w:val="20"/>
                <w:lang w:eastAsia="en-GB"/>
              </w:rPr>
            </w:pPr>
          </w:p>
        </w:tc>
        <w:tc>
          <w:tcPr>
            <w:tcW w:w="1955" w:type="dxa"/>
            <w:noWrap/>
            <w:hideMark/>
          </w:tcPr>
          <w:p w14:paraId="31BA6C95"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57E45B35" w14:textId="77777777" w:rsidR="007826E8" w:rsidRPr="004C5E3C" w:rsidRDefault="007826E8" w:rsidP="005B7FCC">
            <w:pPr>
              <w:rPr>
                <w:color w:val="000000"/>
                <w:sz w:val="20"/>
                <w:szCs w:val="20"/>
                <w:lang w:eastAsia="en-GB"/>
              </w:rPr>
            </w:pPr>
            <w:r w:rsidRPr="004C5E3C">
              <w:rPr>
                <w:color w:val="000000"/>
                <w:sz w:val="20"/>
                <w:szCs w:val="20"/>
                <w:lang w:eastAsia="en-GB"/>
              </w:rPr>
              <w:t>no multivariable analysis; 3 out of 6 measures significant</w:t>
            </w:r>
          </w:p>
        </w:tc>
        <w:tc>
          <w:tcPr>
            <w:tcW w:w="6426" w:type="dxa"/>
            <w:hideMark/>
          </w:tcPr>
          <w:p w14:paraId="6E8BDA3E" w14:textId="77777777" w:rsidR="007826E8" w:rsidRPr="004C5E3C" w:rsidRDefault="007826E8" w:rsidP="005B7FCC">
            <w:pPr>
              <w:rPr>
                <w:color w:val="000000"/>
                <w:sz w:val="20"/>
                <w:szCs w:val="20"/>
                <w:lang w:eastAsia="en-GB"/>
              </w:rPr>
            </w:pPr>
            <w:r w:rsidRPr="004C5E3C">
              <w:rPr>
                <w:color w:val="000000"/>
                <w:sz w:val="20"/>
                <w:szCs w:val="20"/>
                <w:lang w:eastAsia="en-GB"/>
              </w:rPr>
              <w:t>anxiety: 0.73 (large) qigong vs usual routine</w:t>
            </w:r>
            <w:r w:rsidRPr="004C5E3C">
              <w:rPr>
                <w:color w:val="000000"/>
                <w:sz w:val="20"/>
                <w:szCs w:val="20"/>
                <w:lang w:eastAsia="en-GB"/>
              </w:rPr>
              <w:br/>
              <w:t>sleep quality: 0.72 (large) qigong vs usual routine</w:t>
            </w:r>
            <w:r w:rsidRPr="004C5E3C">
              <w:rPr>
                <w:color w:val="000000"/>
                <w:sz w:val="20"/>
                <w:szCs w:val="20"/>
                <w:lang w:eastAsia="en-GB"/>
              </w:rPr>
              <w:br/>
              <w:t>bodily pain: 0.9 (large) qigong vs usual routine</w:t>
            </w:r>
          </w:p>
        </w:tc>
      </w:tr>
      <w:tr w:rsidR="007826E8" w:rsidRPr="00240D68" w14:paraId="59DD28AE" w14:textId="77777777" w:rsidTr="005B7FCC">
        <w:trPr>
          <w:trHeight w:val="594"/>
        </w:trPr>
        <w:tc>
          <w:tcPr>
            <w:tcW w:w="2151" w:type="dxa"/>
            <w:noWrap/>
            <w:hideMark/>
          </w:tcPr>
          <w:p w14:paraId="6E1B557F" w14:textId="77777777" w:rsidR="007826E8" w:rsidRPr="004C5E3C" w:rsidRDefault="007826E8" w:rsidP="005B7FCC">
            <w:pPr>
              <w:rPr>
                <w:color w:val="000000"/>
                <w:sz w:val="20"/>
                <w:szCs w:val="20"/>
                <w:lang w:eastAsia="en-GB"/>
              </w:rPr>
            </w:pPr>
            <w:r w:rsidRPr="004C5E3C">
              <w:rPr>
                <w:color w:val="000000"/>
                <w:sz w:val="20"/>
                <w:szCs w:val="20"/>
                <w:lang w:eastAsia="en-GB"/>
              </w:rPr>
              <w:t>Von Haaren et al., (2016)</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aSdP1dS5","properties":{"formattedCitation":"\\super 29\\nosupersub{}","plainCitation":"29","noteIndex":0},"citationItems":[{"id":3410,"uris":["http://zotero.org/users/3608952/items/W4UW7D3A"],"itemData":{"id":3410,"type":"article-journal","abstract":"PURPOSE: The cross-stressor adaptation hypothesis suggests that regular exercise leads to adaptations in the stress response systems that induce decreased physiological responses to psychological stressors. Even though an exercise intervention to buffer the detrimental effects of psychological stressors on health might be of utmost importance, empirical evidence is mixed. This may be explained by the use of cross-sectional designs and non-personally relevant stressors. Using a randomized controlled trial, we hypothesized that a 20-week aerobic exercise training does reduce physiological stress responses to psychological real-life stressors in sedentary students.\nMETHODS: Sixty-one students were randomized to either a control group or an exercise training group. The academic examination period (end of the semester) served as a real-life stressor. We used ambulatory assessment methods to assess physiological stress reactivity of the autonomic nervous system (heart rate variability: LF/HF, RMSSD), physical activity and perceived stress during 2 days of everyday life and multilevel models for data analyses. Aerobic capacity (VO2max) was assessed pre- and post-intervention via cardiopulmonary exercise testing to analyze the effectiveness of the intervention.\nRESULTS: During real-life stressors, the exercise training group showed significantly reduced LF/HF (β = -0.15, t = -2.59, p = .01) and increased RMSSD (β = 0.15, t = 2.34, p = .02) compared to the control group.\nCONCLUSIONS: Using a randomized controlled trial and a real-life stressor, we could show that exercise appears to be a useful preventive strategy to buffer the effects of stress on the autonomic nervous system, which might result into detrimental health outcomes.","container-title":"European Journal of Applied Physiology","DOI":"10.1007/s00421-015-3284-8","ISSN":"1439-6327","issue":"2","journalAbbreviation":"Eur J Appl Physiol","language":"eng","note":"PMID: 26582310","page":"383-394","source":"PubMed","title":"Does a 20-week aerobic exercise training programme increase our capabilities to buffer real-life stressors? A randomized, controlled trial using ambulatory assessment","title-short":"Does a 20-week aerobic exercise training programme increase our capabilities to buffer real-life stressors?","volume":"116","author":[{"family":"Haaren","given":"Birte","non-dropping-particle":"von"},{"family":"Ottenbacher","given":"Joerg"},{"family":"Muenz","given":"Julia"},{"family":"Neumann","given":"Rainer"},{"family":"Boes","given":"Klaus"},{"family":"Ebner-Priemer","given":"Ulrich"}],"issued":{"date-parts":[["2016",2]]}}}],"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29</w:t>
            </w:r>
            <w:r w:rsidRPr="004C5E3C">
              <w:rPr>
                <w:color w:val="000000"/>
                <w:sz w:val="20"/>
                <w:szCs w:val="20"/>
                <w:lang w:eastAsia="en-GB"/>
              </w:rPr>
              <w:fldChar w:fldCharType="end"/>
            </w:r>
          </w:p>
        </w:tc>
        <w:tc>
          <w:tcPr>
            <w:tcW w:w="1955" w:type="dxa"/>
            <w:noWrap/>
            <w:hideMark/>
          </w:tcPr>
          <w:p w14:paraId="29ABDE7A" w14:textId="77777777" w:rsidR="007826E8" w:rsidRPr="004C5E3C" w:rsidRDefault="007826E8" w:rsidP="005B7FCC">
            <w:pPr>
              <w:rPr>
                <w:color w:val="000000"/>
                <w:sz w:val="20"/>
                <w:szCs w:val="20"/>
                <w:lang w:eastAsia="en-GB"/>
              </w:rPr>
            </w:pPr>
            <w:r w:rsidRPr="004C5E3C">
              <w:rPr>
                <w:color w:val="000000"/>
                <w:sz w:val="20"/>
                <w:szCs w:val="20"/>
                <w:lang w:eastAsia="en-GB"/>
              </w:rPr>
              <w:t>no</w:t>
            </w:r>
          </w:p>
        </w:tc>
        <w:tc>
          <w:tcPr>
            <w:tcW w:w="5410" w:type="dxa"/>
            <w:hideMark/>
          </w:tcPr>
          <w:p w14:paraId="4182B32E" w14:textId="77777777" w:rsidR="007826E8" w:rsidRPr="004C5E3C" w:rsidRDefault="007826E8" w:rsidP="005B7FCC">
            <w:pPr>
              <w:rPr>
                <w:color w:val="000000"/>
                <w:sz w:val="20"/>
                <w:szCs w:val="20"/>
                <w:lang w:eastAsia="en-GB"/>
              </w:rPr>
            </w:pPr>
            <w:r w:rsidRPr="004C5E3C">
              <w:rPr>
                <w:color w:val="000000"/>
                <w:sz w:val="20"/>
                <w:szCs w:val="20"/>
                <w:lang w:eastAsia="en-GB"/>
              </w:rPr>
              <w:t>psychological measure used as an independent variable in estimating effect of exercise on physiological stress response</w:t>
            </w:r>
          </w:p>
        </w:tc>
        <w:tc>
          <w:tcPr>
            <w:tcW w:w="6426" w:type="dxa"/>
            <w:hideMark/>
          </w:tcPr>
          <w:p w14:paraId="4E20C2C7" w14:textId="77777777" w:rsidR="007826E8" w:rsidRPr="004C5E3C" w:rsidRDefault="007826E8" w:rsidP="005B7FCC">
            <w:pPr>
              <w:rPr>
                <w:color w:val="000000"/>
                <w:sz w:val="20"/>
                <w:szCs w:val="20"/>
                <w:lang w:eastAsia="en-GB"/>
              </w:rPr>
            </w:pPr>
          </w:p>
        </w:tc>
      </w:tr>
      <w:tr w:rsidR="007826E8" w:rsidRPr="00240D68" w14:paraId="21CFDD0B" w14:textId="77777777" w:rsidTr="005B7FCC">
        <w:trPr>
          <w:trHeight w:val="1188"/>
        </w:trPr>
        <w:tc>
          <w:tcPr>
            <w:tcW w:w="2151" w:type="dxa"/>
            <w:noWrap/>
            <w:hideMark/>
          </w:tcPr>
          <w:p w14:paraId="146E73A1" w14:textId="77777777" w:rsidR="007826E8" w:rsidRPr="004C5E3C" w:rsidRDefault="007826E8" w:rsidP="005B7FCC">
            <w:pPr>
              <w:rPr>
                <w:color w:val="000000"/>
                <w:sz w:val="20"/>
                <w:szCs w:val="20"/>
                <w:lang w:eastAsia="en-GB"/>
              </w:rPr>
            </w:pPr>
            <w:r w:rsidRPr="004C5E3C">
              <w:rPr>
                <w:color w:val="000000"/>
                <w:sz w:val="20"/>
                <w:szCs w:val="20"/>
                <w:lang w:eastAsia="en-GB"/>
              </w:rPr>
              <w:t>Wan Yunus et al., (2020)</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YVR2xmcm","properties":{"formattedCitation":"\\super 43\\nosupersub{}","plainCitation":"43","noteIndex":0},"citationItems":[{"id":3260,"uris":["http://zotero.org/users/3608952/items/2EYM8QGJ"],"itemData":{"id":3260,"type":"article-journal","abstract":"Sleep deprivation and emotional problems such as stress, anxiety, and depression commonly occur in university students. Exercise is beneficial to ameliorate those problems; however, university students are not serious to take up physical activity. Commercially available exergame such as Xbox® 360 Kinect is one of the alternatives. This study aims at investigating the feasibility and the potential efficacy of using Xbox 360 Kinect game among health care undergraduate students. A pilot two-armed parallel randomized controlled trial was implemented. A total of 36 undergraduate students was recruited and randomly allocated into the intervention group (playing Xbox 360 Kinect) or the control group (continue with normal daily routine). The intervention group received 30 minutes of Xbox Kinect activity, three times per week for 6 weeks. Information on psychology (Depression, Anxiety, and Stress Scale-21) and sleep (Functional Outcome Sleep Questionnaire-30) status was collected at pre- and post-experiment. The researcher-developed feasibility questionnaire was given to the participants in the intervention group at post-experiment. Repeated-measures analysis of variance was used to investigate within-between group comparison, and significance value was set at p ≤ 0.05. The analysis found potential improvement on sleep (p = 0.039) and psychological health (p = 0.002–0.067). The intervention protocol is feasible and highly accepted by the participants. The required optimum amount of dosage, sample size, and the use of outcome measures are suggested from the findings. This pilot and feasibility study supports the use of Xbox 360 Kinect games in practice and to be implemented for future research.","container-title":"Games for Health Journal","DOI":"10.1089/g4h.2019.0077","ISSN":"2161-783X","issue":"6","note":"publisher: Mary Ann Liebert, Inc., publishers","page":"415-424","source":"liebertpub.com (Atypon)","title":"Investigating the Feasibility of Exergame on Sleep and Emotion Among University Students","volume":"9","author":[{"family":"Wan Yunus","given":"Farahiyah"},{"family":"Tan","given":"Xiu Zhen"},{"family":"Romli","given":"Muhammad Hibatullah"}],"issued":{"date-parts":[["2020",12]]}}}],"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43</w:t>
            </w:r>
            <w:r w:rsidRPr="004C5E3C">
              <w:rPr>
                <w:color w:val="000000"/>
                <w:sz w:val="20"/>
                <w:szCs w:val="20"/>
                <w:lang w:eastAsia="en-GB"/>
              </w:rPr>
              <w:fldChar w:fldCharType="end"/>
            </w:r>
          </w:p>
        </w:tc>
        <w:tc>
          <w:tcPr>
            <w:tcW w:w="1955" w:type="dxa"/>
            <w:noWrap/>
            <w:hideMark/>
          </w:tcPr>
          <w:p w14:paraId="6C56A7D9"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53723128" w14:textId="77777777" w:rsidR="007826E8" w:rsidRPr="004C5E3C" w:rsidRDefault="007826E8" w:rsidP="005B7FCC">
            <w:pPr>
              <w:rPr>
                <w:color w:val="000000"/>
                <w:sz w:val="20"/>
                <w:szCs w:val="20"/>
                <w:lang w:eastAsia="en-GB"/>
              </w:rPr>
            </w:pPr>
            <w:r w:rsidRPr="004C5E3C">
              <w:rPr>
                <w:color w:val="000000"/>
                <w:sz w:val="20"/>
                <w:szCs w:val="20"/>
                <w:lang w:eastAsia="en-GB"/>
              </w:rPr>
              <w:t>multivariable analysis with Cohen's d calculated between groups</w:t>
            </w:r>
          </w:p>
        </w:tc>
        <w:tc>
          <w:tcPr>
            <w:tcW w:w="6426" w:type="dxa"/>
            <w:hideMark/>
          </w:tcPr>
          <w:p w14:paraId="5ED4B926" w14:textId="77777777" w:rsidR="007826E8" w:rsidRPr="004C5E3C" w:rsidRDefault="007826E8" w:rsidP="005B7FCC">
            <w:pPr>
              <w:rPr>
                <w:color w:val="000000"/>
                <w:sz w:val="20"/>
                <w:szCs w:val="20"/>
                <w:lang w:eastAsia="en-GB"/>
              </w:rPr>
            </w:pPr>
            <w:r w:rsidRPr="004C5E3C">
              <w:rPr>
                <w:color w:val="000000"/>
                <w:sz w:val="20"/>
                <w:szCs w:val="20"/>
                <w:lang w:eastAsia="en-GB"/>
              </w:rPr>
              <w:t>depression: 0.63 (medium) exergames vs usual routine</w:t>
            </w:r>
            <w:r w:rsidRPr="004C5E3C">
              <w:rPr>
                <w:color w:val="000000"/>
                <w:sz w:val="20"/>
                <w:szCs w:val="20"/>
                <w:lang w:eastAsia="en-GB"/>
              </w:rPr>
              <w:br/>
              <w:t>anxiety: 1.09 (large) exergames vs usual routine</w:t>
            </w:r>
            <w:r w:rsidRPr="004C5E3C">
              <w:rPr>
                <w:color w:val="000000"/>
                <w:sz w:val="20"/>
                <w:szCs w:val="20"/>
                <w:lang w:eastAsia="en-GB"/>
              </w:rPr>
              <w:br/>
              <w:t>stress: 0.72 (medium) exergames vs usual routine</w:t>
            </w:r>
            <w:r w:rsidRPr="004C5E3C">
              <w:rPr>
                <w:color w:val="000000"/>
                <w:sz w:val="20"/>
                <w:szCs w:val="20"/>
                <w:lang w:eastAsia="en-GB"/>
              </w:rPr>
              <w:br/>
              <w:t>sleep: 0.87 (large) exergames vs usual routine</w:t>
            </w:r>
          </w:p>
        </w:tc>
      </w:tr>
      <w:tr w:rsidR="007826E8" w:rsidRPr="00240D68" w14:paraId="40B8672C" w14:textId="77777777" w:rsidTr="005B7FCC">
        <w:trPr>
          <w:trHeight w:val="594"/>
        </w:trPr>
        <w:tc>
          <w:tcPr>
            <w:tcW w:w="2151" w:type="dxa"/>
            <w:noWrap/>
            <w:hideMark/>
          </w:tcPr>
          <w:p w14:paraId="3E5FBA99" w14:textId="77777777" w:rsidR="007826E8" w:rsidRPr="004C5E3C" w:rsidRDefault="007826E8" w:rsidP="005B7FCC">
            <w:pPr>
              <w:rPr>
                <w:color w:val="000000"/>
                <w:sz w:val="20"/>
                <w:szCs w:val="20"/>
                <w:lang w:eastAsia="en-GB"/>
              </w:rPr>
            </w:pPr>
            <w:r w:rsidRPr="004C5E3C">
              <w:rPr>
                <w:color w:val="000000"/>
                <w:sz w:val="20"/>
                <w:szCs w:val="20"/>
                <w:lang w:eastAsia="en-GB"/>
              </w:rPr>
              <w:t>Xiao et al., (2021)</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hyUivZQt","properties":{"formattedCitation":"\\super 33\\nosupersub{}","plainCitation":"33","noteIndex":0},"citationItems":[{"id":3321,"uris":["http://zotero.org/users/3608952/items/8JL3VDPI"],"itemData":{"id":3321,"type":"article-journal","abstract":"Problematic smartphone use (PSU) has become a prevalent issue worldwide. Previous studies suggest that physical exercising may effectively reduce smartphone users' addiction levels. Comparisons and further evaluations on the long-term effects of different types of exercise-based interventions on treating PSU remain to be investigated. Objective. We investigated if group-based basketball and Baduanjin exercise (a type of Qigong) would reduce PSU and improve the mental health of college students and whether such effects would be sustained. A twelve-week experiment was conducted, where 96 eligible Chinese college students with PSU were randomly assigned to two intervention arms (i.e., basketball and Baduanjin exercises) and a control arm. Outcome measures, including PSU (measured by the Mobile Phone Addiction Index in Chinese (MPAI)) and mental health indices for anxiety (measured by Self-Rating Anxiety Scale (SRAS)), loneliness (measured by the short-form of the UCLA Loneliness Scale (UCLA-LS)), inadequacy (measured by the revised Janis and Field's Feelings of Inadequacy Scale (FIS)), and stress (measured by the Chinese version of Perceived Stress Scale (CPSS)) were collected at the baseline, the end of week 12, and the two-month follow-up. A Generalized Estimating Equations (GEE) model for longitudinal data was utilized in analyses. Results. Both exercise interventions demonstrated significant effects on decreasing PSU (basketball: p &lt; 0.01; Baduanjin: p &lt; 0.01), feelings of anxiety (basketball: p &lt; 0.01; Baduanjin: p=0.04), loneliness (basketball: p &lt; 0.01; Baduanjin: p &lt; 0.01), inadequacy (basketball: p &lt; 0.01; Baduanjin: p &lt; 0.01), and perceived stress (basketball: p &lt; 0.01; Baduanjin: p=0.04), at the end of interventions. At two months after interventions, both exercise interventions demonstrated significant effects on decreasing PSU (basketball: p &lt; 0.05; Baduanjin: p &lt; 0.05), feelings of anxiety (basketball: p &lt; 0.01; Baduanjin: p=0.03), loneliness (basketball: p &lt; 0.01; Baduanjin: p &lt; 0.01), and inadequacy (basketball: p &lt; 0.01; Baduanjin: p=0.01), but not for feeling of stress. Furthermore, group-based basketball demonstrated larger improvements for all these significant results on reducing PSU and meanwhile improving their related mental health parameters among college students.","container-title":"Evidence-Based Complementary and Alternative Medicine: eCAM","DOI":"10.1155/2021/8880716","ISSN":"1741-427X","journalAbbreviation":"Evid Based Complement Alternat Med","language":"eng","note":"PMID: 33574886\nPMCID: PMC7864751","page":"8880716","source":"PubMed","title":"Effects of Basketball and Baduanjin Exercise Interventions on Problematic Smartphone Use and Mental Health among College Students: A Randomized Controlled Trial","title-short":"Effects of Basketball and Baduanjin Exercise Interventions on Problematic Smartphone Use and Mental Health among College Students","volume":"2021","author":[{"family":"Xiao","given":"Tao"},{"family":"Jiao","given":"Can"},{"family":"Yao","given":"Jie"},{"family":"Yang","given":"Lin"},{"family":"Zhang","given":"Yanjie"},{"family":"Liu","given":"Shijie"},{"family":"Grabovac","given":"Igor"},{"family":"Yu","given":"Qian"},{"family":"Kong","given":"Zhaowei"},{"family":"Yu","given":"Jane Jie"},{"family":"Zhang","given":"Jieting"}],"issued":{"date-parts":[["2021"]]}}}],"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33</w:t>
            </w:r>
            <w:r w:rsidRPr="004C5E3C">
              <w:rPr>
                <w:color w:val="000000"/>
                <w:sz w:val="20"/>
                <w:szCs w:val="20"/>
                <w:lang w:eastAsia="en-GB"/>
              </w:rPr>
              <w:fldChar w:fldCharType="end"/>
            </w:r>
          </w:p>
        </w:tc>
        <w:tc>
          <w:tcPr>
            <w:tcW w:w="1955" w:type="dxa"/>
            <w:noWrap/>
            <w:hideMark/>
          </w:tcPr>
          <w:p w14:paraId="798663FC"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33B6A3AC" w14:textId="77777777" w:rsidR="007826E8" w:rsidRPr="004C5E3C" w:rsidRDefault="007826E8" w:rsidP="005B7FCC">
            <w:pPr>
              <w:rPr>
                <w:color w:val="000000"/>
                <w:sz w:val="20"/>
                <w:szCs w:val="20"/>
                <w:lang w:eastAsia="en-GB"/>
              </w:rPr>
            </w:pPr>
            <w:r w:rsidRPr="004C5E3C">
              <w:rPr>
                <w:color w:val="000000"/>
                <w:sz w:val="20"/>
                <w:szCs w:val="20"/>
                <w:lang w:eastAsia="en-GB"/>
              </w:rPr>
              <w:t>multivariable analysis presented without effect sizes</w:t>
            </w:r>
          </w:p>
        </w:tc>
        <w:tc>
          <w:tcPr>
            <w:tcW w:w="6426" w:type="dxa"/>
            <w:hideMark/>
          </w:tcPr>
          <w:p w14:paraId="00B1D155" w14:textId="77777777" w:rsidR="007826E8" w:rsidRPr="004C5E3C" w:rsidRDefault="007826E8" w:rsidP="005B7FCC">
            <w:pPr>
              <w:rPr>
                <w:color w:val="000000"/>
                <w:sz w:val="20"/>
                <w:szCs w:val="20"/>
                <w:lang w:eastAsia="en-GB"/>
              </w:rPr>
            </w:pPr>
            <w:r w:rsidRPr="004C5E3C">
              <w:rPr>
                <w:color w:val="000000"/>
                <w:sz w:val="20"/>
                <w:szCs w:val="20"/>
                <w:lang w:eastAsia="en-GB"/>
              </w:rPr>
              <w:t>0.67-2.27 (large) each intervention vs usual routine across all measures</w:t>
            </w:r>
            <w:r w:rsidRPr="004C5E3C">
              <w:rPr>
                <w:color w:val="000000"/>
                <w:sz w:val="20"/>
                <w:szCs w:val="20"/>
                <w:lang w:eastAsia="en-GB"/>
              </w:rPr>
              <w:br/>
              <w:t xml:space="preserve">0.59-0.79 (medium) basketball vs </w:t>
            </w:r>
            <w:r>
              <w:rPr>
                <w:color w:val="000000"/>
                <w:sz w:val="20"/>
                <w:szCs w:val="20"/>
                <w:lang w:eastAsia="en-GB"/>
              </w:rPr>
              <w:t>B</w:t>
            </w:r>
            <w:r w:rsidRPr="004C5E3C">
              <w:rPr>
                <w:color w:val="000000"/>
                <w:sz w:val="20"/>
                <w:szCs w:val="20"/>
                <w:lang w:eastAsia="en-GB"/>
              </w:rPr>
              <w:t>aduanjin across all measures</w:t>
            </w:r>
          </w:p>
        </w:tc>
      </w:tr>
      <w:tr w:rsidR="007826E8" w:rsidRPr="00240D68" w14:paraId="2EA9CBE9" w14:textId="77777777" w:rsidTr="005B7FCC">
        <w:trPr>
          <w:trHeight w:val="1783"/>
        </w:trPr>
        <w:tc>
          <w:tcPr>
            <w:tcW w:w="2151" w:type="dxa"/>
            <w:noWrap/>
            <w:hideMark/>
          </w:tcPr>
          <w:p w14:paraId="7D5ACCC9" w14:textId="77777777" w:rsidR="007826E8" w:rsidRPr="004C5E3C" w:rsidRDefault="007826E8" w:rsidP="005B7FCC">
            <w:pPr>
              <w:rPr>
                <w:color w:val="000000"/>
                <w:sz w:val="20"/>
                <w:szCs w:val="20"/>
                <w:lang w:eastAsia="en-GB"/>
              </w:rPr>
            </w:pPr>
            <w:r w:rsidRPr="004C5E3C">
              <w:rPr>
                <w:color w:val="000000" w:themeColor="text1"/>
                <w:sz w:val="20"/>
                <w:szCs w:val="20"/>
                <w:lang w:eastAsia="en-GB"/>
              </w:rPr>
              <w:lastRenderedPageBreak/>
              <w:t>Zhang &amp; Jiang et al., (2023a)</w:t>
            </w:r>
            <w:r w:rsidRPr="004C5E3C">
              <w:rPr>
                <w:color w:val="000000" w:themeColor="text1"/>
                <w:sz w:val="20"/>
                <w:szCs w:val="20"/>
                <w:lang w:eastAsia="en-GB"/>
              </w:rPr>
              <w:fldChar w:fldCharType="begin"/>
            </w:r>
            <w:r w:rsidRPr="004C5E3C">
              <w:rPr>
                <w:color w:val="000000" w:themeColor="text1"/>
                <w:sz w:val="20"/>
                <w:szCs w:val="20"/>
                <w:lang w:eastAsia="en-GB"/>
              </w:rPr>
              <w:instrText xml:space="preserve"> ADDIN ZOTERO_ITEM CSL_CITATION {"citationID":"zQPkg2ty","properties":{"formattedCitation":"\\super 77\\nosupersub{}","plainCitation":"77","noteIndex":0},"citationItems":[{"id":4064,"uris":["http://zotero.org/users/3608952/items/FZKESMQ2"],"itemData":{"id":4064,"type":"article-journal","abstract":"BACKGROUND AND PURPOSE: Around the world, college students physical and mental health is deteriorating. Finding practical ways to enhance college students health is crucial. One of the traditional Chinese Qigong exercises is Baduanjin, which is possibly one of the most efficient workout techniques out there. However, it is unknown how Baduanjin practice may affect college students health. The purpose of this study was to evaluate the effect of Qigong Baduanjin on the physical and mental health of female college freshmen.\nMATERIALS AND METHODS: A total of 78 female college students were recruited and randomly divided into Baduanjin group or control group. Participants in the control group were told to keep their original habits of life and exercise. The Baduanjin exercise group received 12 weeks of Baduanjin exercise, 3 days a week and 1 hour a day. After the 12 week randomized controlled trial, the physical and mental health indexes of female students in Baduanjin group and control group were evaluated, including physical shape, physical function, physical fitness and scl-90 self-assessment scale.\nRESULTS: Compared with the control group, at the end of the 12 week intervention, the weight, body mass index, diastolic blood pressure, systolic blood pressure, somatization score, obsessive-compulsive disorder score, interpersonal sensitivity score, depression score, anxiety score and phobic anxiety score of Baduanjin group decreased significantly. Compared with the control group, the vital capacity, vital capacity index, Stand test, Genchi test, Stand on 1 leg with closed eyes, standing bends and squats of the Baduanjin group have been significantly improved.\nCONCLUSION: Compared with usual activities, Qigong Baduanjin exercise has advantages in improving female college students body shape (weight and body mass index), cardiovascular and respiratory lung function, flexibility, balance ability, muscle endurance and mental health.","container-title":"Medicine","DOI":"10.1097/MD.0000000000034897","ISSN":"1536-5964","issue":"34","journalAbbreviation":"Medicine (Baltimore)","language":"eng","note":"PMID: 37653828\nPMCID: PMC10470797","page":"e34897","source":"PubMed","title":"The effect of Baduanjin exercise on the physical and mental health of college students: A randomized controlled trial","title-short":"The effect of Baduanjin exercise on the physical and mental health of college students","volume":"102","author":[{"family":"Zhang","given":"Yaqun"},{"family":"Jiang","given":"Xin"}],"issued":{"date-parts":[["2023",8,25]]}}}],"schema":"https://github.com/citation-style-language/schema/raw/master/csl-citation.json"} </w:instrText>
            </w:r>
            <w:r w:rsidRPr="004C5E3C">
              <w:rPr>
                <w:color w:val="000000" w:themeColor="text1"/>
                <w:sz w:val="20"/>
                <w:szCs w:val="20"/>
                <w:lang w:eastAsia="en-GB"/>
              </w:rPr>
              <w:fldChar w:fldCharType="separate"/>
            </w:r>
            <w:r w:rsidRPr="004C5E3C">
              <w:rPr>
                <w:color w:val="000000"/>
                <w:sz w:val="20"/>
                <w:szCs w:val="20"/>
                <w:vertAlign w:val="superscript"/>
                <w:lang w:val="en-US"/>
              </w:rPr>
              <w:t>77</w:t>
            </w:r>
            <w:r w:rsidRPr="004C5E3C">
              <w:rPr>
                <w:color w:val="000000" w:themeColor="text1"/>
                <w:sz w:val="20"/>
                <w:szCs w:val="20"/>
                <w:lang w:eastAsia="en-GB"/>
              </w:rPr>
              <w:fldChar w:fldCharType="end"/>
            </w:r>
          </w:p>
        </w:tc>
        <w:tc>
          <w:tcPr>
            <w:tcW w:w="1955" w:type="dxa"/>
            <w:noWrap/>
            <w:hideMark/>
          </w:tcPr>
          <w:p w14:paraId="1F6F4377" w14:textId="77777777" w:rsidR="007826E8" w:rsidRPr="004C5E3C" w:rsidRDefault="007826E8" w:rsidP="005B7FCC">
            <w:pPr>
              <w:rPr>
                <w:color w:val="000000"/>
                <w:sz w:val="20"/>
                <w:szCs w:val="20"/>
                <w:lang w:eastAsia="en-GB"/>
              </w:rPr>
            </w:pPr>
            <w:r w:rsidRPr="004C5E3C">
              <w:rPr>
                <w:color w:val="000000"/>
                <w:sz w:val="20"/>
                <w:szCs w:val="20"/>
                <w:lang w:eastAsia="en-GB"/>
              </w:rPr>
              <w:t>no</w:t>
            </w:r>
          </w:p>
        </w:tc>
        <w:tc>
          <w:tcPr>
            <w:tcW w:w="5410" w:type="dxa"/>
            <w:hideMark/>
          </w:tcPr>
          <w:p w14:paraId="0A7BFD3B" w14:textId="77777777" w:rsidR="007826E8" w:rsidRPr="004C5E3C" w:rsidRDefault="007826E8" w:rsidP="005B7FCC">
            <w:pPr>
              <w:rPr>
                <w:color w:val="000000"/>
                <w:sz w:val="20"/>
                <w:szCs w:val="20"/>
                <w:lang w:eastAsia="en-GB"/>
              </w:rPr>
            </w:pPr>
            <w:r w:rsidRPr="004C5E3C">
              <w:rPr>
                <w:color w:val="000000"/>
                <w:sz w:val="20"/>
                <w:szCs w:val="20"/>
                <w:lang w:eastAsia="en-GB"/>
              </w:rPr>
              <w:t>no multivariable analysis; 6 out of 9 measures significant</w:t>
            </w:r>
          </w:p>
        </w:tc>
        <w:tc>
          <w:tcPr>
            <w:tcW w:w="6426" w:type="dxa"/>
            <w:hideMark/>
          </w:tcPr>
          <w:p w14:paraId="51AE8178" w14:textId="77777777" w:rsidR="007826E8" w:rsidRPr="004C5E3C" w:rsidRDefault="007826E8" w:rsidP="005B7FCC">
            <w:pPr>
              <w:rPr>
                <w:color w:val="000000"/>
                <w:sz w:val="20"/>
                <w:szCs w:val="20"/>
                <w:lang w:eastAsia="en-GB"/>
              </w:rPr>
            </w:pPr>
            <w:r w:rsidRPr="004C5E3C">
              <w:rPr>
                <w:color w:val="000000"/>
                <w:sz w:val="20"/>
                <w:szCs w:val="20"/>
                <w:lang w:eastAsia="en-GB"/>
              </w:rPr>
              <w:t>somatization: 0.4 (medium) Baduanjin vs usual routine</w:t>
            </w:r>
            <w:r w:rsidRPr="004C5E3C">
              <w:rPr>
                <w:color w:val="000000"/>
                <w:sz w:val="20"/>
                <w:szCs w:val="20"/>
                <w:lang w:eastAsia="en-GB"/>
              </w:rPr>
              <w:br/>
              <w:t>obsessive-compulsive: 0.57 (medium) Baduanjin vs usual routine</w:t>
            </w:r>
            <w:r w:rsidRPr="004C5E3C">
              <w:rPr>
                <w:color w:val="000000"/>
                <w:sz w:val="20"/>
                <w:szCs w:val="20"/>
                <w:lang w:eastAsia="en-GB"/>
              </w:rPr>
              <w:br/>
              <w:t>interpersonal sensitivity: 0.14 (small) Baduanjin vs usual routine</w:t>
            </w:r>
            <w:r w:rsidRPr="004C5E3C">
              <w:rPr>
                <w:color w:val="000000"/>
                <w:sz w:val="20"/>
                <w:szCs w:val="20"/>
                <w:lang w:eastAsia="en-GB"/>
              </w:rPr>
              <w:br/>
              <w:t>depression: 0.93 (large) Baduanjin vs usual routine</w:t>
            </w:r>
            <w:r w:rsidRPr="004C5E3C">
              <w:rPr>
                <w:color w:val="000000"/>
                <w:sz w:val="20"/>
                <w:szCs w:val="20"/>
                <w:lang w:eastAsia="en-GB"/>
              </w:rPr>
              <w:br/>
              <w:t>anxiety: 0.36 (medium) Baduanjin vs usual routine</w:t>
            </w:r>
            <w:r w:rsidRPr="004C5E3C">
              <w:rPr>
                <w:color w:val="000000"/>
                <w:sz w:val="20"/>
                <w:szCs w:val="20"/>
                <w:lang w:eastAsia="en-GB"/>
              </w:rPr>
              <w:br/>
              <w:t>phobic anxiety: 0.69 (large) Baduanjin vs usual routine</w:t>
            </w:r>
          </w:p>
        </w:tc>
      </w:tr>
      <w:tr w:rsidR="007826E8" w:rsidRPr="00240D68" w14:paraId="4DC29CF5" w14:textId="77777777" w:rsidTr="005B7FCC">
        <w:trPr>
          <w:trHeight w:val="891"/>
        </w:trPr>
        <w:tc>
          <w:tcPr>
            <w:tcW w:w="2151" w:type="dxa"/>
            <w:noWrap/>
            <w:hideMark/>
          </w:tcPr>
          <w:p w14:paraId="43007207" w14:textId="77777777" w:rsidR="007826E8" w:rsidRPr="004C5E3C" w:rsidRDefault="007826E8" w:rsidP="005B7FCC">
            <w:pPr>
              <w:rPr>
                <w:color w:val="000000"/>
                <w:sz w:val="20"/>
                <w:szCs w:val="20"/>
                <w:lang w:eastAsia="en-GB"/>
              </w:rPr>
            </w:pPr>
            <w:r w:rsidRPr="004C5E3C">
              <w:rPr>
                <w:color w:val="000000"/>
                <w:sz w:val="20"/>
                <w:szCs w:val="20"/>
                <w:lang w:eastAsia="en-GB"/>
              </w:rPr>
              <w:t>Zhao et al., (2022)</w:t>
            </w:r>
            <w:r w:rsidRPr="004C5E3C">
              <w:rPr>
                <w:color w:val="000000"/>
                <w:sz w:val="20"/>
                <w:szCs w:val="20"/>
                <w:lang w:eastAsia="en-GB"/>
              </w:rPr>
              <w:fldChar w:fldCharType="begin"/>
            </w:r>
            <w:r w:rsidRPr="004C5E3C">
              <w:rPr>
                <w:color w:val="000000"/>
                <w:sz w:val="20"/>
                <w:szCs w:val="20"/>
                <w:lang w:eastAsia="en-GB"/>
              </w:rPr>
              <w:instrText xml:space="preserve"> ADDIN ZOTERO_ITEM CSL_CITATION {"citationID":"vqK25zQ0","properties":{"formattedCitation":"\\super 78\\nosupersub{}","plainCitation":"78","noteIndex":0},"citationItems":[{"id":4061,"uris":["http://zotero.org/users/3608952/items/AZHSEE44"],"itemData":{"id":4061,"type":"article-journal","abstract":"BACKGROUND: The COVID-19 pandemic has seriously increased depression prevalence among the public, including Chinese college students. However, many exercise cannot be performed as usual under the stay-at-home order. This study was a 12-week three-arm randomized controlled trial using the intention-to-treat principle, aiming to explore and compare the feasibility and effect of individual-based personalized aerobic-exercise and resistance-training prescriptions on depressive symptoms in college students, and conclude with some recommendations for individual-based exercise prescriptions.\nMETHODS: Eighty-six college students with depressive symptoms were randomized into aerobic-exercise (AE), resistance-training (RT), and wait-list control (WLC) groups. Participants in two experimental groups received 12-week personalized AE and RT prescriptions on their individual situations, respectively. No intervention was implemented on participants in the WLC group. Depressive symptoms and physical activity (PA) were measured by Zung Self-Rating Depression Scale (SDS) and International Physical Activity Questionnaire-Short Form (IPAQ-SF), respectively. All data were collected at the baseline, 4, 8, and 12 weeks, and 4-week post-intervention.\nRESULTS: At 12 weeks, 72.09% of depressive participants improved to \"normal.\" Participants exhibited a statistical reduction in SDS in all 3 groups (p &lt; 0.05) at 12 weeks compared to baseline. Follow-up assessments showed no significant increase in SDS at 4-week post-intervention compared to 12 weeks (p &gt; 0.05). The independent t-test revealed significantly lower SDS in AE and RT group than in WLC group (p AE &lt; 0.001 and p RT &lt; 0.05) at 4, 8, and 12 weeks, and 4-week post-intervention. Furthermore, the PA of participants (including total PA and intensities) in both experimental groups represented a significant improvement at 4-week post-intervention compared to baseline (p &lt; 0.05), while no differences were observed in the PA of participants in the WLC group (p &gt; 0.05).\nCONCLUSION: Personalized exercise prescriptions have good feasibility as they can increase adherence to intervention and reduce serious adverse events. Besides, individual-based personalized aerobic-exercise and resistance-training prescriptions result in a similar effect in relieving depressive symptoms and improving physical activity in college students. The individual-based exercise programs performed in 45- to 60- min with progressive moderate-to-vigorous intensity, 3 times/week for at least 12 weeks, may reduce depressive symptoms in college students during the COVID-19.","container-title":"Frontiers in Psychiatry","DOI":"10.3389/fpsyt.2022.1015725","ISSN":"1664-0640","journalAbbreviation":"Front Psychiatry","language":"eng","note":"PMID: 36699477\nPMCID: PMC9869038","page":"1015725","source":"PubMed","title":"Personalized individual-based exercise prescriptions are effective in treating depressive symptoms of college students during the COVID-19: A randomized controlled trial in China","title-short":"Personalized individual-based exercise prescriptions are effective in treating depressive symptoms of college students during the COVID-19","volume":"13","author":[{"family":"Zhao","given":"Yuanhui"},{"family":"Wang","given":"Wenxing"},{"family":"Wang","given":"Mengdie"},{"family":"Gao","given":"Fang"},{"family":"Hu","given":"Chun"},{"family":"Cui","given":"Bowen"},{"family":"Yu","given":"Wenlang"},{"family":"Ren","given":"Hong"}],"issued":{"date-parts":[["2022"]]}}}],"schema":"https://github.com/citation-style-language/schema/raw/master/csl-citation.json"} </w:instrText>
            </w:r>
            <w:r w:rsidRPr="004C5E3C">
              <w:rPr>
                <w:color w:val="000000"/>
                <w:sz w:val="20"/>
                <w:szCs w:val="20"/>
                <w:lang w:eastAsia="en-GB"/>
              </w:rPr>
              <w:fldChar w:fldCharType="separate"/>
            </w:r>
            <w:r w:rsidRPr="004C5E3C">
              <w:rPr>
                <w:color w:val="000000"/>
                <w:sz w:val="20"/>
                <w:szCs w:val="20"/>
                <w:vertAlign w:val="superscript"/>
                <w:lang w:val="en-US"/>
              </w:rPr>
              <w:t>78</w:t>
            </w:r>
            <w:r w:rsidRPr="004C5E3C">
              <w:rPr>
                <w:color w:val="000000"/>
                <w:sz w:val="20"/>
                <w:szCs w:val="20"/>
                <w:lang w:eastAsia="en-GB"/>
              </w:rPr>
              <w:fldChar w:fldCharType="end"/>
            </w:r>
          </w:p>
        </w:tc>
        <w:tc>
          <w:tcPr>
            <w:tcW w:w="1955" w:type="dxa"/>
            <w:noWrap/>
            <w:hideMark/>
          </w:tcPr>
          <w:p w14:paraId="03233BDB" w14:textId="77777777" w:rsidR="007826E8" w:rsidRPr="004C5E3C" w:rsidRDefault="007826E8" w:rsidP="005B7FCC">
            <w:pPr>
              <w:rPr>
                <w:color w:val="000000"/>
                <w:sz w:val="20"/>
                <w:szCs w:val="20"/>
                <w:lang w:eastAsia="en-GB"/>
              </w:rPr>
            </w:pPr>
            <w:r w:rsidRPr="004C5E3C">
              <w:rPr>
                <w:color w:val="000000"/>
                <w:sz w:val="20"/>
                <w:szCs w:val="20"/>
                <w:lang w:eastAsia="en-GB"/>
              </w:rPr>
              <w:t>yes</w:t>
            </w:r>
          </w:p>
        </w:tc>
        <w:tc>
          <w:tcPr>
            <w:tcW w:w="5410" w:type="dxa"/>
            <w:hideMark/>
          </w:tcPr>
          <w:p w14:paraId="79BBF4B5" w14:textId="77777777" w:rsidR="007826E8" w:rsidRPr="004C5E3C" w:rsidRDefault="007826E8" w:rsidP="005B7FCC">
            <w:pPr>
              <w:rPr>
                <w:color w:val="000000"/>
                <w:sz w:val="20"/>
                <w:szCs w:val="20"/>
                <w:lang w:eastAsia="en-GB"/>
              </w:rPr>
            </w:pPr>
            <w:r w:rsidRPr="004C5E3C">
              <w:rPr>
                <w:color w:val="000000"/>
                <w:sz w:val="20"/>
                <w:szCs w:val="20"/>
                <w:lang w:eastAsia="en-GB"/>
              </w:rPr>
              <w:t>multivariable analysis presented with large effect sizes from 0.26-0.52 for depression for interventions compared with control (but not between interventions)</w:t>
            </w:r>
          </w:p>
        </w:tc>
        <w:tc>
          <w:tcPr>
            <w:tcW w:w="6426" w:type="dxa"/>
            <w:hideMark/>
          </w:tcPr>
          <w:p w14:paraId="3AA7ADC8" w14:textId="77777777" w:rsidR="007826E8" w:rsidRPr="004C5E3C" w:rsidRDefault="007826E8" w:rsidP="005B7FCC">
            <w:pPr>
              <w:rPr>
                <w:color w:val="000000"/>
                <w:sz w:val="20"/>
                <w:szCs w:val="20"/>
                <w:lang w:eastAsia="en-GB"/>
              </w:rPr>
            </w:pPr>
          </w:p>
        </w:tc>
      </w:tr>
    </w:tbl>
    <w:p w14:paraId="3E0C51E6" w14:textId="77777777" w:rsidR="007826E8" w:rsidRPr="005C1E63" w:rsidRDefault="007826E8" w:rsidP="007826E8">
      <w:pPr>
        <w:rPr>
          <w:b/>
          <w:bCs/>
        </w:rPr>
      </w:pPr>
    </w:p>
    <w:p w14:paraId="585C5F53" w14:textId="77777777" w:rsidR="00FF418E" w:rsidRDefault="00FF418E"/>
    <w:sectPr w:rsidR="00FF418E" w:rsidSect="005F399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6E8"/>
    <w:rsid w:val="001A2F45"/>
    <w:rsid w:val="004050F0"/>
    <w:rsid w:val="005F3998"/>
    <w:rsid w:val="007826E8"/>
    <w:rsid w:val="008D0D4E"/>
    <w:rsid w:val="009C65B2"/>
    <w:rsid w:val="00FF41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2BBC1"/>
  <w15:chartTrackingRefBased/>
  <w15:docId w15:val="{092E189F-C31E-4D5B-B79C-03C35931A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6E8"/>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line">
    <w:name w:val="inline"/>
    <w:basedOn w:val="Normal"/>
    <w:rsid w:val="007826E8"/>
    <w:pPr>
      <w:spacing w:before="100" w:beforeAutospacing="1" w:after="100" w:afterAutospacing="1"/>
    </w:pPr>
  </w:style>
  <w:style w:type="table" w:styleId="TableGrid">
    <w:name w:val="Table Grid"/>
    <w:basedOn w:val="TableNormal"/>
    <w:uiPriority w:val="39"/>
    <w:rsid w:val="007826E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410</Words>
  <Characters>59343</Characters>
  <Application>Microsoft Office Word</Application>
  <DocSecurity>0</DocSecurity>
  <Lines>494</Lines>
  <Paragraphs>139</Paragraphs>
  <ScaleCrop>false</ScaleCrop>
  <Company/>
  <LinksUpToDate>false</LinksUpToDate>
  <CharactersWithSpaces>6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Donnelly</dc:creator>
  <cp:keywords/>
  <dc:description/>
  <cp:lastModifiedBy>Samantha Donnelly</cp:lastModifiedBy>
  <cp:revision>2</cp:revision>
  <dcterms:created xsi:type="dcterms:W3CDTF">2024-01-31T15:28:00Z</dcterms:created>
  <dcterms:modified xsi:type="dcterms:W3CDTF">2024-03-08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8eb34d-fba7-40f3-b856-61e3fd1d170f_Enabled">
    <vt:lpwstr>true</vt:lpwstr>
  </property>
  <property fmtid="{D5CDD505-2E9C-101B-9397-08002B2CF9AE}" pid="3" name="MSIP_Label_8a8eb34d-fba7-40f3-b856-61e3fd1d170f_SetDate">
    <vt:lpwstr>2024-01-31T15:30:21Z</vt:lpwstr>
  </property>
  <property fmtid="{D5CDD505-2E9C-101B-9397-08002B2CF9AE}" pid="4" name="MSIP_Label_8a8eb34d-fba7-40f3-b856-61e3fd1d170f_Method">
    <vt:lpwstr>Standard</vt:lpwstr>
  </property>
  <property fmtid="{D5CDD505-2E9C-101B-9397-08002B2CF9AE}" pid="5" name="MSIP_Label_8a8eb34d-fba7-40f3-b856-61e3fd1d170f_Name">
    <vt:lpwstr>Confidential</vt:lpwstr>
  </property>
  <property fmtid="{D5CDD505-2E9C-101B-9397-08002B2CF9AE}" pid="6" name="MSIP_Label_8a8eb34d-fba7-40f3-b856-61e3fd1d170f_SiteId">
    <vt:lpwstr>f89944b7-4a4e-4ea7-9156-3299f3411647</vt:lpwstr>
  </property>
  <property fmtid="{D5CDD505-2E9C-101B-9397-08002B2CF9AE}" pid="7" name="MSIP_Label_8a8eb34d-fba7-40f3-b856-61e3fd1d170f_ActionId">
    <vt:lpwstr>829ea35d-d21a-405b-8e98-d9a8afb1a931</vt:lpwstr>
  </property>
  <property fmtid="{D5CDD505-2E9C-101B-9397-08002B2CF9AE}" pid="8" name="MSIP_Label_8a8eb34d-fba7-40f3-b856-61e3fd1d170f_ContentBits">
    <vt:lpwstr>0</vt:lpwstr>
  </property>
</Properties>
</file>